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120" w:type="dxa"/>
        <w:tblInd w:w="-360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480"/>
        <w:gridCol w:w="1440"/>
        <w:gridCol w:w="425"/>
        <w:gridCol w:w="850"/>
        <w:gridCol w:w="426"/>
        <w:gridCol w:w="3579"/>
        <w:gridCol w:w="6060"/>
        <w:gridCol w:w="141"/>
        <w:gridCol w:w="567"/>
        <w:gridCol w:w="552"/>
        <w:gridCol w:w="600"/>
      </w:tblGrid>
      <w:tr w:rsidR="00E20D20" w:rsidRPr="00DD5A04" w14:paraId="5FADD3A3" w14:textId="661E43F7" w:rsidTr="00FD70AE">
        <w:trPr>
          <w:gridAfter w:val="4"/>
          <w:wAfter w:w="1860" w:type="dxa"/>
          <w:trHeight w:val="360"/>
        </w:trPr>
        <w:tc>
          <w:tcPr>
            <w:tcW w:w="13260" w:type="dxa"/>
            <w:gridSpan w:val="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913E8A" w14:textId="19E6B4A4" w:rsidR="00E20D20" w:rsidRPr="00DD5A04" w:rsidRDefault="00E20D20" w:rsidP="008C1334">
            <w:pPr>
              <w:spacing w:after="0"/>
              <w:rPr>
                <w:rFonts w:asciiTheme="majorHAnsi" w:hAnsiTheme="majorHAnsi" w:cstheme="majorHAnsi"/>
                <w:b/>
                <w:bCs/>
                <w:sz w:val="28"/>
                <w:szCs w:val="28"/>
                <w:lang w:val="en-US"/>
              </w:rPr>
            </w:pPr>
            <w:r w:rsidRPr="00DD5A04">
              <w:rPr>
                <w:rFonts w:asciiTheme="majorHAnsi" w:hAnsiTheme="majorHAnsi" w:cstheme="majorHAnsi"/>
                <w:b/>
                <w:bCs/>
                <w:sz w:val="28"/>
                <w:szCs w:val="28"/>
                <w:lang w:val="en-US"/>
              </w:rPr>
              <w:t>Supporting information</w:t>
            </w:r>
          </w:p>
          <w:p w14:paraId="0D8D3762" w14:textId="77777777" w:rsidR="00E20D20" w:rsidRPr="00DD5A04" w:rsidRDefault="00E20D20" w:rsidP="008C1334">
            <w:pPr>
              <w:spacing w:after="0"/>
              <w:rPr>
                <w:rFonts w:asciiTheme="majorHAnsi" w:hAnsiTheme="majorHAnsi" w:cstheme="majorHAnsi"/>
                <w:lang w:val="en-US"/>
              </w:rPr>
            </w:pPr>
          </w:p>
          <w:p w14:paraId="681FFA18" w14:textId="291CFBD5" w:rsidR="00E20D20" w:rsidRPr="00F94525" w:rsidRDefault="00E20D20" w:rsidP="008C1334">
            <w:pPr>
              <w:spacing w:after="0"/>
              <w:rPr>
                <w:rFonts w:asciiTheme="majorHAnsi" w:hAnsiTheme="majorHAnsi" w:cstheme="majorHAnsi"/>
                <w:lang w:val="en-US"/>
              </w:rPr>
            </w:pPr>
            <w:r w:rsidRPr="00DD5A04">
              <w:rPr>
                <w:rFonts w:asciiTheme="majorHAnsi" w:hAnsiTheme="majorHAnsi" w:cstheme="majorHAnsi"/>
                <w:b/>
                <w:bCs/>
                <w:lang w:val="en-US"/>
              </w:rPr>
              <w:t>S1 Table:</w:t>
            </w:r>
            <w:r w:rsidRPr="00DD5A04">
              <w:rPr>
                <w:rFonts w:asciiTheme="majorHAnsi" w:hAnsiTheme="majorHAnsi" w:cstheme="majorHAnsi"/>
                <w:lang w:val="en-US"/>
              </w:rPr>
              <w:t xml:space="preserve"> </w:t>
            </w:r>
            <w:r w:rsidRPr="00F94525">
              <w:rPr>
                <w:rFonts w:asciiTheme="majorHAnsi" w:hAnsiTheme="majorHAnsi" w:cstheme="majorHAnsi"/>
                <w:lang w:val="en-US"/>
              </w:rPr>
              <w:t xml:space="preserve">Horse and disease specifications including </w:t>
            </w:r>
            <w:r w:rsidR="00E57012" w:rsidRPr="00F94525">
              <w:rPr>
                <w:rFonts w:asciiTheme="majorHAnsi" w:hAnsiTheme="majorHAnsi" w:cstheme="majorHAnsi"/>
                <w:lang w:val="en-US"/>
              </w:rPr>
              <w:t xml:space="preserve">information on </w:t>
            </w:r>
            <w:r w:rsidRPr="00F94525">
              <w:rPr>
                <w:rFonts w:asciiTheme="majorHAnsi" w:hAnsiTheme="majorHAnsi" w:cstheme="majorHAnsi"/>
                <w:lang w:val="en-US"/>
              </w:rPr>
              <w:t xml:space="preserve">EcPV and Herpesvirus infection </w:t>
            </w:r>
            <w:r w:rsidR="00E57012" w:rsidRPr="00F94525">
              <w:rPr>
                <w:rFonts w:asciiTheme="majorHAnsi" w:hAnsiTheme="majorHAnsi" w:cstheme="majorHAnsi"/>
                <w:lang w:val="en-US"/>
              </w:rPr>
              <w:t>and the V</w:t>
            </w:r>
            <w:r w:rsidRPr="00F94525">
              <w:rPr>
                <w:rFonts w:asciiTheme="majorHAnsi" w:hAnsiTheme="majorHAnsi" w:cstheme="majorHAnsi"/>
                <w:lang w:val="en-US"/>
              </w:rPr>
              <w:t xml:space="preserve">M </w:t>
            </w:r>
            <w:r w:rsidR="00E57012" w:rsidRPr="00F94525">
              <w:rPr>
                <w:rFonts w:asciiTheme="majorHAnsi" w:hAnsiTheme="majorHAnsi" w:cstheme="majorHAnsi"/>
                <w:lang w:val="en-US"/>
              </w:rPr>
              <w:t>status</w:t>
            </w:r>
          </w:p>
          <w:p w14:paraId="4092ED7E" w14:textId="77777777" w:rsidR="00E20D20" w:rsidRPr="00DD5A04" w:rsidRDefault="00E20D20" w:rsidP="007359FE">
            <w:pPr>
              <w:spacing w:after="0" w:line="240" w:lineRule="auto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  <w:lang w:val="en-US"/>
              </w:rPr>
            </w:pPr>
          </w:p>
        </w:tc>
      </w:tr>
      <w:tr w:rsidR="00A97480" w:rsidRPr="00DD5A04" w14:paraId="6CD68835" w14:textId="2ACECE4B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C4703" w14:textId="2605A071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ID</w:t>
            </w:r>
            <w:r w:rsidR="00A97480"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D1754" w14:textId="7777777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Breed</w:t>
            </w:r>
          </w:p>
        </w:tc>
        <w:tc>
          <w:tcPr>
            <w:tcW w:w="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4D82B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45BD9E" w14:textId="78D501E8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Color</w:t>
            </w:r>
          </w:p>
        </w:tc>
        <w:tc>
          <w:tcPr>
            <w:tcW w:w="4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821A0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35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EDF0D" w14:textId="4FAB30C8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Diagnosis </w:t>
            </w:r>
          </w:p>
        </w:tc>
        <w:tc>
          <w:tcPr>
            <w:tcW w:w="6201" w:type="dxa"/>
            <w:gridSpan w:val="2"/>
            <w:vAlign w:val="center"/>
          </w:tcPr>
          <w:p w14:paraId="0B06D22B" w14:textId="53C73204" w:rsidR="00A97480" w:rsidRPr="00A97480" w:rsidRDefault="001C3B6E" w:rsidP="00DD5A04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Remarks</w:t>
            </w:r>
          </w:p>
        </w:tc>
        <w:tc>
          <w:tcPr>
            <w:tcW w:w="567" w:type="dxa"/>
            <w:vAlign w:val="center"/>
          </w:tcPr>
          <w:p w14:paraId="23882E8C" w14:textId="40014026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EcPV</w:t>
            </w:r>
          </w:p>
        </w:tc>
        <w:tc>
          <w:tcPr>
            <w:tcW w:w="552" w:type="dxa"/>
            <w:vAlign w:val="center"/>
          </w:tcPr>
          <w:p w14:paraId="253935DA" w14:textId="42FFE41E" w:rsidR="00A97480" w:rsidRPr="00A97480" w:rsidRDefault="008840FB" w:rsidP="00A97480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HV</w:t>
            </w:r>
            <w:r w:rsidR="00E57012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*</w:t>
            </w:r>
          </w:p>
        </w:tc>
        <w:tc>
          <w:tcPr>
            <w:tcW w:w="600" w:type="dxa"/>
            <w:vAlign w:val="center"/>
          </w:tcPr>
          <w:p w14:paraId="5ACCEE5C" w14:textId="698EC56F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VM</w:t>
            </w:r>
          </w:p>
        </w:tc>
      </w:tr>
      <w:tr w:rsidR="00A97480" w:rsidRPr="00DD5A04" w14:paraId="424366A2" w14:textId="77777777" w:rsidTr="00FD70AE">
        <w:trPr>
          <w:trHeight w:val="360"/>
        </w:trPr>
        <w:tc>
          <w:tcPr>
            <w:tcW w:w="15120" w:type="dxa"/>
            <w:gridSpan w:val="11"/>
            <w:vAlign w:val="center"/>
          </w:tcPr>
          <w:p w14:paraId="528137B8" w14:textId="2E5FCE5C" w:rsidR="00A97480" w:rsidRPr="00A97480" w:rsidRDefault="00A97480" w:rsidP="00A97480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Horses with oronasal SCC (n = 14)</w:t>
            </w:r>
          </w:p>
        </w:tc>
      </w:tr>
      <w:tr w:rsidR="0041380D" w:rsidRPr="00DD5A04" w14:paraId="6F72532E" w14:textId="02E11478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1BB946" w14:textId="15DCC478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OM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F97D0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Warmblood</w:t>
            </w:r>
          </w:p>
        </w:tc>
        <w:tc>
          <w:tcPr>
            <w:tcW w:w="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FB0D3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F5337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bay</w:t>
            </w:r>
          </w:p>
        </w:tc>
        <w:tc>
          <w:tcPr>
            <w:tcW w:w="4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8202D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724DA" w14:textId="14B656DC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L</w:t>
            </w: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ingual SCC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(†)</w:t>
            </w:r>
          </w:p>
        </w:tc>
        <w:tc>
          <w:tcPr>
            <w:tcW w:w="6201" w:type="dxa"/>
            <w:gridSpan w:val="2"/>
            <w:vAlign w:val="center"/>
          </w:tcPr>
          <w:p w14:paraId="5C992482" w14:textId="2D96F49C" w:rsidR="0041380D" w:rsidRPr="00A97480" w:rsidRDefault="002E02CF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  <w:r w:rsidR="0041380D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o cornification</w:t>
            </w:r>
            <w:r w:rsidR="003E542F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, </w:t>
            </w:r>
            <w:r w:rsidR="0041380D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poor differentiation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of tumor cells</w:t>
            </w:r>
            <w:r w:rsidR="00DC1496">
              <w:rPr>
                <w:rFonts w:ascii="Arial Narrow" w:hAnsi="Arial Narrow" w:cstheme="minorHAnsi"/>
                <w:sz w:val="20"/>
                <w:szCs w:val="20"/>
                <w:lang w:val="en-US"/>
              </w:rPr>
              <w:t>,</w:t>
            </w:r>
            <w:r w:rsidR="00DC1496"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retropharyngeal LN metastases</w:t>
            </w:r>
          </w:p>
        </w:tc>
        <w:tc>
          <w:tcPr>
            <w:tcW w:w="567" w:type="dxa"/>
            <w:vAlign w:val="center"/>
          </w:tcPr>
          <w:p w14:paraId="613E0039" w14:textId="10565F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319CC55A" w14:textId="7977E620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0FDAF94B" w14:textId="44C0E5CA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34BAC4AD" w14:textId="5E9A607A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CC9C3" w14:textId="65EB5EB3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DAN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B4F5AA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WB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13A99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1D020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hestnut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4A65F1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5B460" w14:textId="322EFCBB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asal SCC (†)</w:t>
            </w:r>
          </w:p>
        </w:tc>
        <w:tc>
          <w:tcPr>
            <w:tcW w:w="6201" w:type="dxa"/>
            <w:gridSpan w:val="2"/>
            <w:vAlign w:val="center"/>
          </w:tcPr>
          <w:p w14:paraId="61B948CB" w14:textId="39590F06" w:rsidR="0041380D" w:rsidRPr="00A97480" w:rsidRDefault="002E02CF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41380D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artial cornification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of tumor cells</w:t>
            </w:r>
            <w:r w:rsidR="00DC1496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, </w:t>
            </w:r>
            <w:r w:rsidR="00DC1496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one retropharyngeal LN metastasis</w:t>
            </w:r>
          </w:p>
        </w:tc>
        <w:tc>
          <w:tcPr>
            <w:tcW w:w="567" w:type="dxa"/>
            <w:vAlign w:val="center"/>
          </w:tcPr>
          <w:p w14:paraId="1DE5C613" w14:textId="7A1A659E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08F2C4F6" w14:textId="2B94382B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AHV5</w:t>
            </w:r>
          </w:p>
        </w:tc>
        <w:tc>
          <w:tcPr>
            <w:tcW w:w="600" w:type="dxa"/>
            <w:vAlign w:val="center"/>
          </w:tcPr>
          <w:p w14:paraId="63741BEF" w14:textId="373C5D7C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5A443934" w14:textId="78608413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105998" w14:textId="44975632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FLX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9FFA6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Pony</w:t>
            </w:r>
          </w:p>
        </w:tc>
        <w:tc>
          <w:tcPr>
            <w:tcW w:w="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E15E92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F5C3A8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sorrel</w:t>
            </w:r>
          </w:p>
        </w:tc>
        <w:tc>
          <w:tcPr>
            <w:tcW w:w="4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5FDBD9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81E92E" w14:textId="03335218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SCC </w:t>
            </w:r>
            <w:r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of</w:t>
            </w: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the pharynx, larynx, and trachea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(†)</w:t>
            </w:r>
          </w:p>
        </w:tc>
        <w:tc>
          <w:tcPr>
            <w:tcW w:w="6201" w:type="dxa"/>
            <w:gridSpan w:val="2"/>
            <w:vAlign w:val="center"/>
          </w:tcPr>
          <w:p w14:paraId="2813279B" w14:textId="62E10F73" w:rsidR="0041380D" w:rsidRPr="00A97480" w:rsidRDefault="002E02CF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oorly </w:t>
            </w:r>
            <w:r w:rsidR="0041380D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differentiated, non-cornified 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tumor </w:t>
            </w:r>
            <w:r w:rsidR="0041380D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ells</w:t>
            </w:r>
            <w:r w:rsidR="00DC1496"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, LN metastases</w:t>
            </w:r>
          </w:p>
        </w:tc>
        <w:tc>
          <w:tcPr>
            <w:tcW w:w="567" w:type="dxa"/>
            <w:vAlign w:val="center"/>
          </w:tcPr>
          <w:p w14:paraId="2C4673CC" w14:textId="1C2A9141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57458877" w14:textId="1FDDF4C1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29B7CE74" w14:textId="21DB357E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A97480" w:rsidRPr="00DD5A04" w14:paraId="7625672A" w14:textId="0B78143B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2AAC05" w14:textId="350B1EF6" w:rsidR="00A97480" w:rsidRPr="00A97480" w:rsidRDefault="00E20D2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JON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6313B" w14:textId="7777777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Pony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6B701C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8CD8A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hestnut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23292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B0C96" w14:textId="2A96FE78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SCC </w:t>
            </w:r>
            <w:r w:rsidR="0008648C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of the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gingiva, palate, </w:t>
            </w:r>
            <w:r w:rsidR="0008648C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and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pharynx (†)</w:t>
            </w:r>
          </w:p>
        </w:tc>
        <w:tc>
          <w:tcPr>
            <w:tcW w:w="6201" w:type="dxa"/>
            <w:gridSpan w:val="2"/>
            <w:vAlign w:val="center"/>
          </w:tcPr>
          <w:p w14:paraId="0525B00D" w14:textId="189E6E22" w:rsidR="00A97480" w:rsidRPr="00A97480" w:rsidRDefault="002E02CF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Tumor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fill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s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the entire retropharyngeal space</w:t>
            </w:r>
            <w:r w:rsidR="006C4EC8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, </w:t>
            </w:r>
            <w:r w:rsidR="00DC1496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  <w:r w:rsidR="00DC1496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o differentiated</w:t>
            </w:r>
            <w:r w:rsidR="00DC1496">
              <w:rPr>
                <w:rFonts w:ascii="Arial Narrow" w:hAnsi="Arial Narrow" w:cstheme="minorHAnsi"/>
                <w:sz w:val="20"/>
                <w:szCs w:val="20"/>
                <w:lang w:val="en-US"/>
              </w:rPr>
              <w:t>,</w:t>
            </w:r>
            <w:r w:rsidR="00DC1496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="0008648C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no cornification </w:t>
            </w:r>
          </w:p>
        </w:tc>
        <w:tc>
          <w:tcPr>
            <w:tcW w:w="567" w:type="dxa"/>
            <w:vAlign w:val="center"/>
          </w:tcPr>
          <w:p w14:paraId="442DD139" w14:textId="01E3399B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562EDF36" w14:textId="36C6DB78" w:rsidR="00A97480" w:rsidRPr="00112BC1" w:rsidRDefault="00ED1B97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2</w:t>
            </w:r>
          </w:p>
        </w:tc>
        <w:tc>
          <w:tcPr>
            <w:tcW w:w="600" w:type="dxa"/>
            <w:vAlign w:val="center"/>
          </w:tcPr>
          <w:p w14:paraId="18ACD7FA" w14:textId="21911712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1380D" w:rsidRPr="00DD5A04" w14:paraId="148382F1" w14:textId="39E662AB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589BB" w14:textId="47E3D79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K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LU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1915D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Noriker</w:t>
            </w:r>
          </w:p>
        </w:tc>
        <w:tc>
          <w:tcPr>
            <w:tcW w:w="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529318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1F8BB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black hat</w:t>
            </w:r>
          </w:p>
        </w:tc>
        <w:tc>
          <w:tcPr>
            <w:tcW w:w="4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0FDEE5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6E38A" w14:textId="54B1962E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M</w:t>
            </w: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axillary sinus SCC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(†)</w:t>
            </w:r>
          </w:p>
        </w:tc>
        <w:tc>
          <w:tcPr>
            <w:tcW w:w="6201" w:type="dxa"/>
            <w:gridSpan w:val="2"/>
            <w:vAlign w:val="center"/>
          </w:tcPr>
          <w:p w14:paraId="49360F55" w14:textId="507711DA" w:rsidR="0041380D" w:rsidRPr="00A97480" w:rsidRDefault="002E02CF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>oderate cornification of tumor cells</w:t>
            </w:r>
            <w:r w:rsidR="00DC1496">
              <w:rPr>
                <w:rFonts w:ascii="Arial Narrow" w:hAnsi="Arial Narrow" w:cstheme="minorHAnsi"/>
                <w:sz w:val="20"/>
                <w:szCs w:val="20"/>
                <w:lang w:val="en-US"/>
              </w:rPr>
              <w:t>,</w:t>
            </w:r>
            <w:r w:rsidR="00DC1496"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infiltrati</w:t>
            </w:r>
            <w:r w:rsidR="00DC1496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on of</w:t>
            </w:r>
            <w:r w:rsidR="00DC1496"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the vasculature</w:t>
            </w:r>
          </w:p>
        </w:tc>
        <w:tc>
          <w:tcPr>
            <w:tcW w:w="567" w:type="dxa"/>
            <w:vAlign w:val="center"/>
          </w:tcPr>
          <w:p w14:paraId="2B36F2D7" w14:textId="11DF93CE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33DEBEF4" w14:textId="0E5BB3FB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D4439A"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56641396" w14:textId="19FAD6B1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15BE500A" w14:textId="585036AF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A5BF35" w14:textId="4A2D71B3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KRA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A55702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Icelandic horse</w:t>
            </w:r>
          </w:p>
        </w:tc>
        <w:tc>
          <w:tcPr>
            <w:tcW w:w="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799DC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62DE4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chestnut</w:t>
            </w:r>
          </w:p>
        </w:tc>
        <w:tc>
          <w:tcPr>
            <w:tcW w:w="4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B5AAC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123FF6" w14:textId="4F42D40D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Oro</w:t>
            </w: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pharyngeal SCC</w:t>
            </w:r>
            <w:r w:rsidR="00DC1496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(†)</w:t>
            </w:r>
          </w:p>
        </w:tc>
        <w:tc>
          <w:tcPr>
            <w:tcW w:w="6201" w:type="dxa"/>
            <w:gridSpan w:val="2"/>
            <w:vAlign w:val="center"/>
          </w:tcPr>
          <w:p w14:paraId="540A8753" w14:textId="1466F9B9" w:rsidR="0041380D" w:rsidRPr="00A97480" w:rsidRDefault="002E02CF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o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cornification of tumor cells</w:t>
            </w:r>
            <w:r w:rsidR="00DC1496">
              <w:rPr>
                <w:rFonts w:ascii="Arial Narrow" w:hAnsi="Arial Narrow" w:cstheme="minorHAnsi"/>
                <w:sz w:val="20"/>
                <w:szCs w:val="20"/>
                <w:lang w:val="en-US"/>
              </w:rPr>
              <w:t>,</w:t>
            </w:r>
            <w:r w:rsidR="00DC1496"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retropharyngeal LN</w:t>
            </w:r>
            <w:r w:rsidR="00DC1496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metastases</w:t>
            </w:r>
          </w:p>
        </w:tc>
        <w:tc>
          <w:tcPr>
            <w:tcW w:w="567" w:type="dxa"/>
            <w:vAlign w:val="center"/>
          </w:tcPr>
          <w:p w14:paraId="293CCD6A" w14:textId="39F701BD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3DDB88AB" w14:textId="7D340061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D4439A"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184EC592" w14:textId="470B0317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284044ED" w14:textId="20FE3E65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351F4" w14:textId="769EBB48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EC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8BAAD2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Shetland </w:t>
            </w:r>
          </w:p>
        </w:tc>
        <w:tc>
          <w:tcPr>
            <w:tcW w:w="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5286F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8D04C3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4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FC8FE4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2922F9" w14:textId="51CDE278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SCC</w:t>
            </w:r>
            <w:r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of the</w:t>
            </w: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mandible</w:t>
            </w:r>
            <w:r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and </w:t>
            </w: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maxilla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(†)</w:t>
            </w:r>
          </w:p>
        </w:tc>
        <w:tc>
          <w:tcPr>
            <w:tcW w:w="6201" w:type="dxa"/>
            <w:gridSpan w:val="2"/>
            <w:vAlign w:val="center"/>
          </w:tcPr>
          <w:p w14:paraId="3224038C" w14:textId="77FC6B1C" w:rsidR="0041380D" w:rsidRPr="00A97480" w:rsidRDefault="002E02CF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Tumor causes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osteolysis, tumor cells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are 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>cornified</w:t>
            </w:r>
          </w:p>
        </w:tc>
        <w:tc>
          <w:tcPr>
            <w:tcW w:w="567" w:type="dxa"/>
            <w:vAlign w:val="center"/>
          </w:tcPr>
          <w:p w14:paraId="6BFC2907" w14:textId="32F668EC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4BF5B6E3" w14:textId="3A659B86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D4439A"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54AC5FB0" w14:textId="0C826B71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7C4B28" w:rsidRPr="00DD5A04" w14:paraId="1C2E99BC" w14:textId="73DFC936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DD41D" w14:textId="5FFCE1D1" w:rsidR="007C4B28" w:rsidRPr="00A97480" w:rsidRDefault="007C4B28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MO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2F3D58" w14:textId="134B254E" w:rsidR="007C4B28" w:rsidRPr="00A97480" w:rsidRDefault="007C4B28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Friesian-Haflinger</w:t>
            </w:r>
          </w:p>
        </w:tc>
        <w:tc>
          <w:tcPr>
            <w:tcW w:w="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12685" w14:textId="77777777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F9615" w14:textId="77777777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bay</w:t>
            </w:r>
          </w:p>
        </w:tc>
        <w:tc>
          <w:tcPr>
            <w:tcW w:w="4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6D6E55" w14:textId="77777777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E9064" w14:textId="5F24286C" w:rsidR="007C4B28" w:rsidRPr="00A97480" w:rsidRDefault="007C4B28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SCC n</w:t>
            </w:r>
            <w:r w:rsidR="007F3697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asal cavity</w:t>
            </w: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, concho-frontal sinus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(excised)</w:t>
            </w:r>
          </w:p>
        </w:tc>
        <w:tc>
          <w:tcPr>
            <w:tcW w:w="6201" w:type="dxa"/>
            <w:gridSpan w:val="2"/>
            <w:vAlign w:val="center"/>
          </w:tcPr>
          <w:p w14:paraId="2A08AA80" w14:textId="6997E8BB" w:rsidR="007C4B28" w:rsidRPr="00A97480" w:rsidRDefault="002E02CF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</w:t>
            </w:r>
            <w:r w:rsidR="007C4B28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nlarged pleomorphic </w:t>
            </w:r>
            <w:r w:rsidR="007C4B28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non-cornified </w:t>
            </w:r>
            <w:r w:rsidR="007C4B28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tumor cells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, </w:t>
            </w:r>
            <w:r w:rsidR="007C4B28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osteolysis</w:t>
            </w:r>
          </w:p>
        </w:tc>
        <w:tc>
          <w:tcPr>
            <w:tcW w:w="567" w:type="dxa"/>
            <w:vAlign w:val="center"/>
          </w:tcPr>
          <w:p w14:paraId="71491520" w14:textId="2AA8D539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436044E6" w14:textId="5CDFFAA2" w:rsidR="007C4B28" w:rsidRPr="00112BC1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D4439A"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6B371A7F" w14:textId="2C75EF0B" w:rsidR="007C4B28" w:rsidRPr="008C754C" w:rsidRDefault="007C4B28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1380D" w:rsidRPr="00DD5A04" w14:paraId="410F7109" w14:textId="3C0059F8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C6D6CE" w14:textId="78AE8873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EP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2B466D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Lusitano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396FCE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3121E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grey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5AF266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2034D" w14:textId="60BE9D11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SCC</w:t>
            </w:r>
            <w:r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of the base of the tongue</w:t>
            </w: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(†)</w:t>
            </w:r>
          </w:p>
        </w:tc>
        <w:tc>
          <w:tcPr>
            <w:tcW w:w="6201" w:type="dxa"/>
            <w:gridSpan w:val="2"/>
            <w:vAlign w:val="center"/>
          </w:tcPr>
          <w:p w14:paraId="6EB8B144" w14:textId="70FB1A48" w:rsidR="0041380D" w:rsidRPr="00CB1C5A" w:rsidRDefault="002E02CF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>oorly differentiating tumor cells showing hyperchromatic, prominent nuclei</w:t>
            </w:r>
          </w:p>
        </w:tc>
        <w:tc>
          <w:tcPr>
            <w:tcW w:w="567" w:type="dxa"/>
            <w:vAlign w:val="center"/>
          </w:tcPr>
          <w:p w14:paraId="23314A1F" w14:textId="2981AC38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361EA53C" w14:textId="0A8F6144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+</w:t>
            </w:r>
          </w:p>
        </w:tc>
        <w:tc>
          <w:tcPr>
            <w:tcW w:w="600" w:type="dxa"/>
            <w:vAlign w:val="center"/>
          </w:tcPr>
          <w:p w14:paraId="74886538" w14:textId="3012AFE7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1322221F" w14:textId="6A734B53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E3406D" w14:textId="019DB12F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PER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B4F5F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Trotter</w:t>
            </w:r>
          </w:p>
        </w:tc>
        <w:tc>
          <w:tcPr>
            <w:tcW w:w="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90A4B7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BB29B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bay</w:t>
            </w:r>
          </w:p>
        </w:tc>
        <w:tc>
          <w:tcPr>
            <w:tcW w:w="4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CFD201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84735" w14:textId="4FA25E5C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M</w:t>
            </w: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axillary sinus SCC</w:t>
            </w:r>
            <w:r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(†)</w:t>
            </w:r>
          </w:p>
        </w:tc>
        <w:tc>
          <w:tcPr>
            <w:tcW w:w="6201" w:type="dxa"/>
            <w:gridSpan w:val="2"/>
            <w:vAlign w:val="center"/>
          </w:tcPr>
          <w:p w14:paraId="37A935DD" w14:textId="5C8270E4" w:rsidR="0041380D" w:rsidRPr="00A97480" w:rsidRDefault="002E02CF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T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>umor cells partly cornified</w:t>
            </w:r>
            <w:r w:rsidR="00DC1496">
              <w:rPr>
                <w:rFonts w:ascii="Arial Narrow" w:hAnsi="Arial Narrow" w:cstheme="minorHAnsi"/>
                <w:sz w:val="20"/>
                <w:szCs w:val="20"/>
                <w:lang w:val="en-US"/>
              </w:rPr>
              <w:t>,</w:t>
            </w:r>
            <w:r w:rsidR="00DC1496"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="00DC1496">
              <w:rPr>
                <w:rFonts w:ascii="Arial Narrow" w:hAnsi="Arial Narrow" w:cstheme="minorHAnsi"/>
                <w:sz w:val="20"/>
                <w:szCs w:val="20"/>
                <w:lang w:val="en-US"/>
              </w:rPr>
              <w:t>osteolysis,</w:t>
            </w:r>
            <w:r w:rsidR="00DC1496"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retropharyngeal LN metastases</w:t>
            </w:r>
          </w:p>
        </w:tc>
        <w:tc>
          <w:tcPr>
            <w:tcW w:w="567" w:type="dxa"/>
            <w:vAlign w:val="center"/>
          </w:tcPr>
          <w:p w14:paraId="29AEC695" w14:textId="3E755E23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682F8EC6" w14:textId="48301DB4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641DAFA7" w14:textId="57F2F10E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4C31EB45" w14:textId="61E88736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23D35" w14:textId="1ED99394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PRI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2DAD7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Shetland 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259FA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28690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12BBD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7BAF0" w14:textId="30D457A3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CC sinus, nasal septum (†)</w:t>
            </w:r>
          </w:p>
        </w:tc>
        <w:tc>
          <w:tcPr>
            <w:tcW w:w="6201" w:type="dxa"/>
            <w:gridSpan w:val="2"/>
            <w:vAlign w:val="center"/>
          </w:tcPr>
          <w:p w14:paraId="76EF850C" w14:textId="4610F99C" w:rsidR="0041380D" w:rsidRPr="008B6B08" w:rsidRDefault="002E02CF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C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ornifying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567" w:type="dxa"/>
            <w:vAlign w:val="center"/>
          </w:tcPr>
          <w:p w14:paraId="78B1D83B" w14:textId="71842E42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27A3626B" w14:textId="769E4B49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309811E3" w14:textId="1E169282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0AA7885B" w14:textId="54F30130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C93A2" w14:textId="2F72C6DE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AM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887F4C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Haflinger-WB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87175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75703E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sorrel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FD318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1E7A8" w14:textId="230AD3C1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SCC</w:t>
            </w:r>
            <w:r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of the larynx and pharynx</w:t>
            </w: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(†)</w:t>
            </w:r>
          </w:p>
        </w:tc>
        <w:tc>
          <w:tcPr>
            <w:tcW w:w="6201" w:type="dxa"/>
            <w:gridSpan w:val="2"/>
            <w:vAlign w:val="center"/>
          </w:tcPr>
          <w:p w14:paraId="118CCBC6" w14:textId="38936CC5" w:rsidR="0041380D" w:rsidRPr="008B6B08" w:rsidRDefault="002E02CF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artly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="0041380D" w:rsidRPr="00E20D20">
              <w:rPr>
                <w:rFonts w:ascii="Arial Narrow" w:hAnsi="Arial Narrow" w:cstheme="minorHAnsi"/>
                <w:sz w:val="20"/>
                <w:szCs w:val="20"/>
                <w:lang w:val="en-US"/>
              </w:rPr>
              <w:t>cornifying SCC</w:t>
            </w:r>
            <w:r w:rsidR="00DC1496">
              <w:rPr>
                <w:rFonts w:ascii="Arial Narrow" w:hAnsi="Arial Narrow" w:cstheme="minorHAnsi"/>
                <w:sz w:val="20"/>
                <w:szCs w:val="20"/>
                <w:lang w:val="en-US"/>
              </w:rPr>
              <w:t>,</w:t>
            </w:r>
            <w:r w:rsidR="00DC1496"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 retropharyngeal LN metastases</w:t>
            </w:r>
          </w:p>
        </w:tc>
        <w:tc>
          <w:tcPr>
            <w:tcW w:w="567" w:type="dxa"/>
            <w:vAlign w:val="center"/>
          </w:tcPr>
          <w:p w14:paraId="4A73CC5A" w14:textId="5DD00CED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166A769E" w14:textId="29728591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5</w:t>
            </w:r>
          </w:p>
        </w:tc>
        <w:tc>
          <w:tcPr>
            <w:tcW w:w="600" w:type="dxa"/>
            <w:vAlign w:val="center"/>
          </w:tcPr>
          <w:p w14:paraId="09817278" w14:textId="62FF58B2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A97480" w:rsidRPr="00DD5A04" w14:paraId="67357A3E" w14:textId="263B5891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A22C1" w14:textId="09AFE3E2" w:rsidR="00A97480" w:rsidRPr="00A97480" w:rsidRDefault="00E20D2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NI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3F7B7" w14:textId="7777777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onnemara</w:t>
            </w:r>
          </w:p>
        </w:tc>
        <w:tc>
          <w:tcPr>
            <w:tcW w:w="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30AC4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0A82B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rey</w:t>
            </w:r>
          </w:p>
        </w:tc>
        <w:tc>
          <w:tcPr>
            <w:tcW w:w="4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03E7B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9CBC1" w14:textId="5101ED7B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andibular SCC (†)</w:t>
            </w:r>
          </w:p>
        </w:tc>
        <w:tc>
          <w:tcPr>
            <w:tcW w:w="6201" w:type="dxa"/>
            <w:gridSpan w:val="2"/>
            <w:vAlign w:val="center"/>
          </w:tcPr>
          <w:p w14:paraId="721F2C49" w14:textId="4811FAAC" w:rsidR="00A97480" w:rsidRPr="00A97480" w:rsidRDefault="00A97480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etastasizing tumor of non-</w:t>
            </w:r>
            <w:r w:rsidR="00E20D20">
              <w:rPr>
                <w:rFonts w:ascii="Arial Narrow" w:hAnsi="Arial Narrow" w:cstheme="minorHAnsi"/>
                <w:sz w:val="20"/>
                <w:szCs w:val="20"/>
                <w:lang w:val="en-US"/>
              </w:rPr>
              <w:t>cornified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cells </w:t>
            </w:r>
            <w:r w:rsidR="002E02CF">
              <w:rPr>
                <w:rFonts w:ascii="Arial Narrow" w:hAnsi="Arial Narrow" w:cstheme="minorHAnsi"/>
                <w:sz w:val="20"/>
                <w:szCs w:val="20"/>
                <w:lang w:val="en-US"/>
              </w:rPr>
              <w:t>causing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marked osteolysis </w:t>
            </w:r>
          </w:p>
        </w:tc>
        <w:tc>
          <w:tcPr>
            <w:tcW w:w="567" w:type="dxa"/>
            <w:vAlign w:val="center"/>
          </w:tcPr>
          <w:p w14:paraId="4C215CB7" w14:textId="61721F14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552" w:type="dxa"/>
            <w:vAlign w:val="center"/>
          </w:tcPr>
          <w:p w14:paraId="1B87BB78" w14:textId="73793117" w:rsidR="00A97480" w:rsidRPr="00112BC1" w:rsidRDefault="007C4B28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4DC16BD8" w14:textId="0D5546BF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A97480" w:rsidRPr="00DD5A04" w14:paraId="6B285218" w14:textId="344A0813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04BEC" w14:textId="39E7690C" w:rsidR="00A97480" w:rsidRPr="00A97480" w:rsidRDefault="00E20D2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IR</w:t>
            </w:r>
          </w:p>
        </w:tc>
        <w:tc>
          <w:tcPr>
            <w:tcW w:w="144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D8C61" w14:textId="7777777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WB</w:t>
            </w:r>
          </w:p>
        </w:tc>
        <w:tc>
          <w:tcPr>
            <w:tcW w:w="425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0F3197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E4B38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chestnut</w:t>
            </w:r>
          </w:p>
        </w:tc>
        <w:tc>
          <w:tcPr>
            <w:tcW w:w="426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86343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94B27D" w14:textId="41FFEF10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SCC alveolar process of the incisive bone </w:t>
            </w:r>
          </w:p>
        </w:tc>
        <w:tc>
          <w:tcPr>
            <w:tcW w:w="6201" w:type="dxa"/>
            <w:gridSpan w:val="2"/>
            <w:vAlign w:val="center"/>
          </w:tcPr>
          <w:p w14:paraId="728FE59A" w14:textId="25C741A3" w:rsidR="00A97480" w:rsidRPr="00A97480" w:rsidRDefault="002E02CF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D</w:t>
            </w:r>
            <w:r w:rsidR="00CC260C">
              <w:rPr>
                <w:rFonts w:ascii="Arial Narrow" w:hAnsi="Arial Narrow" w:cstheme="minorHAnsi"/>
                <w:sz w:val="20"/>
                <w:szCs w:val="20"/>
                <w:lang w:val="en-US"/>
              </w:rPr>
              <w:t>ifferentiating tumor cells showing dyskeratosis and inverted cornification</w:t>
            </w:r>
          </w:p>
        </w:tc>
        <w:tc>
          <w:tcPr>
            <w:tcW w:w="567" w:type="dxa"/>
            <w:vAlign w:val="center"/>
          </w:tcPr>
          <w:p w14:paraId="33603545" w14:textId="30F2ED8C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5EE35B44" w14:textId="3A9B97C0" w:rsidR="00A97480" w:rsidRPr="00112BC1" w:rsidRDefault="007C4B28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17249DAB" w14:textId="70480D73" w:rsidR="00A97480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6C4EC8" w:rsidRPr="00DD5A04" w14:paraId="24AAE320" w14:textId="72C157A6" w:rsidTr="00FD70AE">
        <w:trPr>
          <w:trHeight w:val="360"/>
        </w:trPr>
        <w:tc>
          <w:tcPr>
            <w:tcW w:w="15120" w:type="dxa"/>
            <w:gridSpan w:val="11"/>
            <w:vAlign w:val="center"/>
          </w:tcPr>
          <w:p w14:paraId="7E4C73C9" w14:textId="7741F447" w:rsidR="006C4EC8" w:rsidRPr="00A97480" w:rsidRDefault="006C4EC8" w:rsidP="006C4EC8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Horses with ocular SCC or CIS; </w:t>
            </w:r>
            <w:r w:rsidR="005954AC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n = 15)</w:t>
            </w:r>
          </w:p>
        </w:tc>
      </w:tr>
      <w:tr w:rsidR="00A97480" w:rsidRPr="00DD5A04" w14:paraId="6AD8C7B7" w14:textId="5602E938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5A62FC" w14:textId="3EDFCB2B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AMI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943463" w14:textId="7777777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riollo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AAA7CE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49520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paint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9E03D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EC686A" w14:textId="2407F9C4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CC OS, OD (resected)</w:t>
            </w:r>
          </w:p>
        </w:tc>
        <w:tc>
          <w:tcPr>
            <w:tcW w:w="6201" w:type="dxa"/>
            <w:gridSpan w:val="2"/>
            <w:vAlign w:val="center"/>
          </w:tcPr>
          <w:p w14:paraId="790A5AC3" w14:textId="111733F6" w:rsidR="00A97480" w:rsidRPr="00A97480" w:rsidRDefault="00DC554A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Cornifying </w:t>
            </w:r>
            <w:r w:rsidR="002E02CF">
              <w:rPr>
                <w:rFonts w:ascii="Arial Narrow" w:hAnsi="Arial Narrow" w:cstheme="minorHAnsi"/>
                <w:sz w:val="20"/>
                <w:szCs w:val="20"/>
                <w:lang w:val="en-US"/>
              </w:rPr>
              <w:t>tumor</w:t>
            </w:r>
            <w:r w:rsidR="003E542F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s, </w:t>
            </w:r>
            <w:r w:rsidR="003E542F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orny protrusion</w:t>
            </w:r>
            <w:r w:rsidR="003E542F">
              <w:rPr>
                <w:rFonts w:ascii="Arial Narrow" w:hAnsi="Arial Narrow"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67" w:type="dxa"/>
            <w:vAlign w:val="center"/>
          </w:tcPr>
          <w:p w14:paraId="23AA9DC9" w14:textId="6F0DA1F0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59C362B5" w14:textId="0971E183" w:rsidR="00A97480" w:rsidRPr="00112BC1" w:rsidRDefault="00DB37C1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2</w:t>
            </w:r>
          </w:p>
        </w:tc>
        <w:tc>
          <w:tcPr>
            <w:tcW w:w="600" w:type="dxa"/>
            <w:vAlign w:val="center"/>
          </w:tcPr>
          <w:p w14:paraId="48B9E548" w14:textId="4F4DA1E1" w:rsidR="00A97480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A97480" w:rsidRPr="00DD5A04" w14:paraId="347DD3D3" w14:textId="02823B30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1C947" w14:textId="5A763B6D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EL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3A301" w14:textId="7777777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aflinger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811AA7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E868D6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orrel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AB05D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1C925D" w14:textId="614AA22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CC of the cornea OD (resected)</w:t>
            </w:r>
          </w:p>
        </w:tc>
        <w:tc>
          <w:tcPr>
            <w:tcW w:w="6201" w:type="dxa"/>
            <w:gridSpan w:val="2"/>
            <w:vAlign w:val="center"/>
          </w:tcPr>
          <w:p w14:paraId="0F852CBB" w14:textId="4231312B" w:rsidR="00A97480" w:rsidRPr="00A97480" w:rsidRDefault="00311287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artly cornified t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umor </w:t>
            </w:r>
          </w:p>
        </w:tc>
        <w:tc>
          <w:tcPr>
            <w:tcW w:w="567" w:type="dxa"/>
            <w:vAlign w:val="center"/>
          </w:tcPr>
          <w:p w14:paraId="056DB17B" w14:textId="1D48DE4F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3ED9E5F8" w14:textId="13C0BE19" w:rsidR="00A97480" w:rsidRPr="00112BC1" w:rsidRDefault="007C4B28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59254F31" w14:textId="37AE9012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A97480" w:rsidRPr="00DD5A04" w14:paraId="558CB3CA" w14:textId="12FF6AB2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26AC00" w14:textId="1F8ADB0F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OD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130D3" w14:textId="7777777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WB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DAEAA9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6957B2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hestnut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61CB5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982BD1" w14:textId="203F7AD0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CC of the nictitating membrane OD (resected)</w:t>
            </w:r>
          </w:p>
        </w:tc>
        <w:tc>
          <w:tcPr>
            <w:tcW w:w="6201" w:type="dxa"/>
            <w:gridSpan w:val="2"/>
            <w:vAlign w:val="center"/>
          </w:tcPr>
          <w:p w14:paraId="5BE4923C" w14:textId="74587A87" w:rsidR="00A97480" w:rsidRPr="00A97480" w:rsidRDefault="002E02CF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oorly 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differentiated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tumor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ells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with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hyperchromatic nuclei</w:t>
            </w:r>
          </w:p>
        </w:tc>
        <w:tc>
          <w:tcPr>
            <w:tcW w:w="567" w:type="dxa"/>
            <w:vAlign w:val="center"/>
          </w:tcPr>
          <w:p w14:paraId="028AB867" w14:textId="0311C5F9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7B2A2409" w14:textId="07C640C3" w:rsidR="00A97480" w:rsidRPr="00112BC1" w:rsidRDefault="00DB37C1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AHV5</w:t>
            </w:r>
          </w:p>
        </w:tc>
        <w:tc>
          <w:tcPr>
            <w:tcW w:w="600" w:type="dxa"/>
            <w:vAlign w:val="center"/>
          </w:tcPr>
          <w:p w14:paraId="6BACF2EC" w14:textId="4858365B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1380D" w:rsidRPr="00DD5A04" w14:paraId="10A5544A" w14:textId="77B1B376" w:rsidTr="00FD70AE">
        <w:trPr>
          <w:trHeight w:val="336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B92058" w14:textId="1BE33989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J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H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1AA3BC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aflinger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086659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4B3255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orrel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6C418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D7EB2" w14:textId="3E572F64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C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onjunctival CIS OS (resected)</w:t>
            </w:r>
          </w:p>
        </w:tc>
        <w:tc>
          <w:tcPr>
            <w:tcW w:w="6201" w:type="dxa"/>
            <w:gridSpan w:val="2"/>
            <w:vAlign w:val="center"/>
          </w:tcPr>
          <w:p w14:paraId="05AC2278" w14:textId="281A8C83" w:rsidR="0041380D" w:rsidRPr="00A97480" w:rsidRDefault="003E542F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H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>yperplastic spinal layer, irregular differentiation at tumor margins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,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horn pearls </w:t>
            </w:r>
          </w:p>
        </w:tc>
        <w:tc>
          <w:tcPr>
            <w:tcW w:w="567" w:type="dxa"/>
            <w:vAlign w:val="center"/>
          </w:tcPr>
          <w:p w14:paraId="46778899" w14:textId="6ACAEB2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3CE7F01F" w14:textId="5FB96203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+</w:t>
            </w:r>
          </w:p>
        </w:tc>
        <w:tc>
          <w:tcPr>
            <w:tcW w:w="600" w:type="dxa"/>
            <w:vAlign w:val="center"/>
          </w:tcPr>
          <w:p w14:paraId="773EB0AC" w14:textId="63337BDA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79A74E78" w14:textId="3B0CAB99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EB3F0" w14:textId="393399DB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KIR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59E584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aflinger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C6BEEF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7C9B0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orrel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1503C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FEBD4" w14:textId="0CE05206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L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imbal SCC OD (resected) </w:t>
            </w:r>
          </w:p>
        </w:tc>
        <w:tc>
          <w:tcPr>
            <w:tcW w:w="6201" w:type="dxa"/>
            <w:gridSpan w:val="2"/>
            <w:vAlign w:val="center"/>
          </w:tcPr>
          <w:p w14:paraId="6B10C1F7" w14:textId="6A8B5DC5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SCC with locally cornifying tumor cell nests</w:t>
            </w:r>
          </w:p>
        </w:tc>
        <w:tc>
          <w:tcPr>
            <w:tcW w:w="567" w:type="dxa"/>
            <w:vAlign w:val="center"/>
          </w:tcPr>
          <w:p w14:paraId="097EA524" w14:textId="37B30D44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26ED717E" w14:textId="6590DFAA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5</w:t>
            </w:r>
          </w:p>
        </w:tc>
        <w:tc>
          <w:tcPr>
            <w:tcW w:w="600" w:type="dxa"/>
            <w:vAlign w:val="center"/>
          </w:tcPr>
          <w:p w14:paraId="701FE2D2" w14:textId="49233622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70B3858C" w14:textId="124D951E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C0F1F7" w14:textId="6B9E6E70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LAD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0F5DE7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aflinger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926A91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0F1C10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orrel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B44E0F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34A6D" w14:textId="716A4EE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CC OD nictitating membrane (resected)</w:t>
            </w:r>
          </w:p>
        </w:tc>
        <w:tc>
          <w:tcPr>
            <w:tcW w:w="6201" w:type="dxa"/>
            <w:gridSpan w:val="2"/>
            <w:vAlign w:val="center"/>
          </w:tcPr>
          <w:p w14:paraId="564A0461" w14:textId="125C8A38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oorly differentiated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, almost not cornifying SCC </w:t>
            </w:r>
          </w:p>
        </w:tc>
        <w:tc>
          <w:tcPr>
            <w:tcW w:w="567" w:type="dxa"/>
            <w:vAlign w:val="center"/>
          </w:tcPr>
          <w:p w14:paraId="7224145B" w14:textId="7CEE1FE1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522C1B8D" w14:textId="72F3287D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455E5912" w14:textId="66E08B51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A97480" w:rsidRPr="00DD5A04" w14:paraId="2314A7BC" w14:textId="4F8BD1B8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21B257" w14:textId="21B1BF07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  <w:r w:rsidR="009F5FE8">
              <w:rPr>
                <w:rFonts w:ascii="Arial Narrow" w:hAnsi="Arial Narrow" w:cstheme="minorHAnsi"/>
                <w:sz w:val="20"/>
                <w:szCs w:val="20"/>
                <w:lang w:val="en-US"/>
              </w:rPr>
              <w:t>CH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38354" w14:textId="7777777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Connemara 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2118B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B7EE24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grey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7C374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5213F5" w14:textId="2AB4D6E2" w:rsidR="00A97480" w:rsidRPr="00A97480" w:rsidRDefault="003E542F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Recurrent </w:t>
            </w:r>
            <w:r w:rsidR="00A97480"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 xml:space="preserve">SCC 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(†)</w:t>
            </w:r>
          </w:p>
        </w:tc>
        <w:tc>
          <w:tcPr>
            <w:tcW w:w="6201" w:type="dxa"/>
            <w:gridSpan w:val="2"/>
            <w:vAlign w:val="center"/>
          </w:tcPr>
          <w:p w14:paraId="69A87F30" w14:textId="110EF3E6" w:rsidR="00A97480" w:rsidRPr="00A97480" w:rsidRDefault="003E542F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T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umor</w:t>
            </w:r>
            <w:r w:rsidR="002E02CF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with </w:t>
            </w:r>
            <w:r w:rsidR="002E02CF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only locally cornified 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ells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, </w:t>
            </w:r>
            <w:r w:rsidRPr="00A97480">
              <w:rPr>
                <w:rFonts w:ascii="Arial Narrow" w:hAnsi="Arial Narrow" w:cstheme="minorHAnsi"/>
                <w:color w:val="000000"/>
                <w:sz w:val="20"/>
                <w:szCs w:val="20"/>
                <w:lang w:val="en-US"/>
              </w:rPr>
              <w:t>head and neck metastases</w:t>
            </w:r>
          </w:p>
        </w:tc>
        <w:tc>
          <w:tcPr>
            <w:tcW w:w="567" w:type="dxa"/>
            <w:vAlign w:val="center"/>
          </w:tcPr>
          <w:p w14:paraId="1B5CC54A" w14:textId="7096F100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3A762247" w14:textId="67979047" w:rsidR="00A97480" w:rsidRPr="00112BC1" w:rsidRDefault="00EC0C5F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2</w:t>
            </w:r>
          </w:p>
        </w:tc>
        <w:tc>
          <w:tcPr>
            <w:tcW w:w="600" w:type="dxa"/>
            <w:vAlign w:val="center"/>
          </w:tcPr>
          <w:p w14:paraId="41F952F0" w14:textId="0129C4F9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41380D" w:rsidRPr="00DD5A04" w14:paraId="73D2ED47" w14:textId="310EBEC2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FD219B" w14:textId="53234F8C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lastRenderedPageBreak/>
              <w:t>NAP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FF08AE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ungarian WB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FCDF18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75423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hestnut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33BA4D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7EF1EA" w14:textId="1661F22D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SCC of the nictitating membrane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OD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(resected)</w:t>
            </w:r>
          </w:p>
        </w:tc>
        <w:tc>
          <w:tcPr>
            <w:tcW w:w="6201" w:type="dxa"/>
            <w:gridSpan w:val="2"/>
            <w:shd w:val="clear" w:color="auto" w:fill="FFFFFF" w:themeFill="background1"/>
            <w:vAlign w:val="center"/>
          </w:tcPr>
          <w:p w14:paraId="0BC77527" w14:textId="288B083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oorly differentiated SCC infiltrat</w:t>
            </w:r>
            <w:r w:rsidR="002E02CF">
              <w:rPr>
                <w:rFonts w:ascii="Arial Narrow" w:hAnsi="Arial Narrow" w:cstheme="minorHAnsi"/>
                <w:sz w:val="20"/>
                <w:szCs w:val="20"/>
                <w:lang w:val="en-US"/>
              </w:rPr>
              <w:t>ing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the Lamina propria</w:t>
            </w:r>
          </w:p>
        </w:tc>
        <w:tc>
          <w:tcPr>
            <w:tcW w:w="567" w:type="dxa"/>
            <w:vAlign w:val="center"/>
          </w:tcPr>
          <w:p w14:paraId="0FA7FDDD" w14:textId="00244DC0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6CC56B96" w14:textId="68902748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+</w:t>
            </w:r>
          </w:p>
        </w:tc>
        <w:tc>
          <w:tcPr>
            <w:tcW w:w="600" w:type="dxa"/>
            <w:vAlign w:val="center"/>
          </w:tcPr>
          <w:p w14:paraId="1DB8E9A0" w14:textId="71EBAB44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411F1E3F" w14:textId="59E76E19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5EA657" w14:textId="43F01B78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IN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201E44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aflinger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5D532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0A55F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orrel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150EEC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EA2C4F" w14:textId="189FC774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C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onjunctival SCC OD (resected) </w:t>
            </w:r>
          </w:p>
        </w:tc>
        <w:tc>
          <w:tcPr>
            <w:tcW w:w="6201" w:type="dxa"/>
            <w:gridSpan w:val="2"/>
            <w:shd w:val="clear" w:color="auto" w:fill="FFFFFF" w:themeFill="background1"/>
            <w:vAlign w:val="center"/>
          </w:tcPr>
          <w:p w14:paraId="7CC23E86" w14:textId="336CC2D8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I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vasively growing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tumor</w:t>
            </w:r>
          </w:p>
        </w:tc>
        <w:tc>
          <w:tcPr>
            <w:tcW w:w="567" w:type="dxa"/>
            <w:vAlign w:val="center"/>
          </w:tcPr>
          <w:p w14:paraId="55297D84" w14:textId="7DE607B2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353B4974" w14:textId="4589F61E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1E77A028" w14:textId="79163A79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5C46F7C4" w14:textId="6E47E7A9" w:rsidTr="00FD70AE">
        <w:trPr>
          <w:trHeight w:val="360"/>
        </w:trPr>
        <w:tc>
          <w:tcPr>
            <w:tcW w:w="48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DED20" w14:textId="4C52D1A5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TKB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E9927" w14:textId="49215C2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Irish Cob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62D4F" w14:textId="52912CD6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A4F5C2" w14:textId="428DBCCF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4E6F2" w14:textId="78D23A48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CB918" w14:textId="618530B8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CC OS nictitating membrane (resected)</w:t>
            </w:r>
          </w:p>
        </w:tc>
        <w:tc>
          <w:tcPr>
            <w:tcW w:w="6201" w:type="dxa"/>
            <w:gridSpan w:val="2"/>
            <w:shd w:val="clear" w:color="auto" w:fill="FFFFFF" w:themeFill="background1"/>
            <w:vAlign w:val="center"/>
          </w:tcPr>
          <w:p w14:paraId="7AE9FF13" w14:textId="74BBE8CE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oorly differentiated non-cornifying tumor cells</w:t>
            </w:r>
            <w:r w:rsidR="002E02CF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also clustering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in </w:t>
            </w:r>
            <w:r w:rsidR="003E542F">
              <w:rPr>
                <w:rFonts w:ascii="Arial Narrow" w:hAnsi="Arial Narrow" w:cstheme="minorHAnsi"/>
                <w:sz w:val="20"/>
                <w:szCs w:val="20"/>
                <w:lang w:val="en-US"/>
              </w:rPr>
              <w:t>small vessels</w:t>
            </w:r>
          </w:p>
        </w:tc>
        <w:tc>
          <w:tcPr>
            <w:tcW w:w="567" w:type="dxa"/>
            <w:vAlign w:val="center"/>
          </w:tcPr>
          <w:p w14:paraId="157E2277" w14:textId="42E589F3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75B25945" w14:textId="669C2C50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FD4EFC"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578F2306" w14:textId="64CE2E03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02E65056" w14:textId="293F74EC" w:rsidTr="00FD70AE">
        <w:trPr>
          <w:trHeight w:val="360"/>
        </w:trPr>
        <w:tc>
          <w:tcPr>
            <w:tcW w:w="48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0178F" w14:textId="392583DF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T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SU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B47C5B" w14:textId="754F9A6A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aflinger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135367" w14:textId="445AA46A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34D91" w14:textId="1917B3FE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orrel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738D08" w14:textId="3D60C461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F62377" w14:textId="5D866571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CC OD nictitating membrane (resected)</w:t>
            </w:r>
          </w:p>
        </w:tc>
        <w:tc>
          <w:tcPr>
            <w:tcW w:w="6201" w:type="dxa"/>
            <w:gridSpan w:val="2"/>
            <w:shd w:val="clear" w:color="auto" w:fill="FFFFFF" w:themeFill="background1"/>
            <w:vAlign w:val="center"/>
          </w:tcPr>
          <w:p w14:paraId="4AD76E14" w14:textId="1CC3DF65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on-cornified, extensive lesion invading and destroying the Cornea</w:t>
            </w:r>
          </w:p>
        </w:tc>
        <w:tc>
          <w:tcPr>
            <w:tcW w:w="567" w:type="dxa"/>
            <w:vAlign w:val="center"/>
          </w:tcPr>
          <w:p w14:paraId="76BEB7B6" w14:textId="7DEB66E6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66805611" w14:textId="58CDE324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FD4EFC"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0275501D" w14:textId="54C8253F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52F2DA9C" w14:textId="698F1BDC" w:rsidTr="00FD70AE">
        <w:trPr>
          <w:trHeight w:val="360"/>
        </w:trPr>
        <w:tc>
          <w:tcPr>
            <w:tcW w:w="48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3973B7" w14:textId="6870645D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XA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19072C" w14:textId="19EBA278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aflinger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51F11" w14:textId="485F7CC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5A139" w14:textId="71EDC206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orrel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36DD92" w14:textId="493953A5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DF3064" w14:textId="396B2F69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SCC cornea, limbus, conjunctiva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OD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(resected)</w:t>
            </w:r>
          </w:p>
        </w:tc>
        <w:tc>
          <w:tcPr>
            <w:tcW w:w="6201" w:type="dxa"/>
            <w:gridSpan w:val="2"/>
            <w:shd w:val="clear" w:color="auto" w:fill="FFFFFF" w:themeFill="background1"/>
            <w:vAlign w:val="center"/>
          </w:tcPr>
          <w:p w14:paraId="2DA2F69E" w14:textId="7CF1909A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oorly differentiating</w:t>
            </w:r>
            <w:r w:rsidR="003E542F">
              <w:rPr>
                <w:rFonts w:ascii="Arial Narrow" w:hAnsi="Arial Narrow" w:cstheme="minorHAnsi"/>
                <w:sz w:val="20"/>
                <w:szCs w:val="20"/>
                <w:lang w:val="en-US"/>
              </w:rPr>
              <w:t>/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cornifying </w:t>
            </w:r>
            <w:r w:rsidR="003E542F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tumor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cells, proliferat</w:t>
            </w:r>
            <w:r w:rsidR="003E542F">
              <w:rPr>
                <w:rFonts w:ascii="Arial Narrow" w:hAnsi="Arial Narrow" w:cstheme="minorHAnsi"/>
                <w:sz w:val="20"/>
                <w:szCs w:val="20"/>
                <w:lang w:val="en-US"/>
              </w:rPr>
              <w:t>es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through basal membrane </w:t>
            </w:r>
          </w:p>
        </w:tc>
        <w:tc>
          <w:tcPr>
            <w:tcW w:w="567" w:type="dxa"/>
            <w:vAlign w:val="center"/>
          </w:tcPr>
          <w:p w14:paraId="735BB054" w14:textId="45A6DE1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225AA1F5" w14:textId="41A6B77A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FD4EFC"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322CB106" w14:textId="1D49BAE7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A97480" w:rsidRPr="00DD5A04" w14:paraId="138885E4" w14:textId="77900573" w:rsidTr="00FD70AE">
        <w:trPr>
          <w:trHeight w:val="360"/>
        </w:trPr>
        <w:tc>
          <w:tcPr>
            <w:tcW w:w="48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40B43E" w14:textId="05E1DC9E" w:rsidR="00A97480" w:rsidRPr="00A97480" w:rsidRDefault="00112BC1" w:rsidP="00F97D3B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DEX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4F88F6" w14:textId="3A60A0D3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Trakehner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46286D" w14:textId="1F967123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899605" w14:textId="11B5F74A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piebald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D0F09" w14:textId="697F1A9D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46C893" w14:textId="1C9A5272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CC OD nictitating membrane (resected)</w:t>
            </w:r>
          </w:p>
        </w:tc>
        <w:tc>
          <w:tcPr>
            <w:tcW w:w="6201" w:type="dxa"/>
            <w:gridSpan w:val="2"/>
            <w:shd w:val="clear" w:color="auto" w:fill="FFFFFF" w:themeFill="background1"/>
            <w:vAlign w:val="center"/>
          </w:tcPr>
          <w:p w14:paraId="0F1C07AF" w14:textId="727EE555" w:rsidR="00A97480" w:rsidRPr="00A97480" w:rsidRDefault="00A97480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Exophytic, non-cornified SCC in situ 3</w:t>
            </w:r>
            <w:r w:rsidRPr="00A97480">
              <w:rPr>
                <w:rFonts w:ascii="Arial Narrow" w:hAnsi="Arial Narrow" w:cstheme="minorHAnsi"/>
                <w:sz w:val="20"/>
                <w:szCs w:val="20"/>
                <w:vertAlign w:val="superscript"/>
                <w:lang w:val="en-US"/>
              </w:rPr>
              <w:t>rd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eyelid</w:t>
            </w:r>
          </w:p>
        </w:tc>
        <w:tc>
          <w:tcPr>
            <w:tcW w:w="567" w:type="dxa"/>
            <w:vAlign w:val="center"/>
          </w:tcPr>
          <w:p w14:paraId="6788776B" w14:textId="5FDBD234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53D9BF96" w14:textId="6D008197" w:rsidR="00A97480" w:rsidRPr="00112BC1" w:rsidRDefault="00EC0C5F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2</w:t>
            </w:r>
          </w:p>
        </w:tc>
        <w:tc>
          <w:tcPr>
            <w:tcW w:w="600" w:type="dxa"/>
            <w:vAlign w:val="center"/>
          </w:tcPr>
          <w:p w14:paraId="6B2DF78C" w14:textId="0A03EE4D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7C4B28" w:rsidRPr="00DD5A04" w14:paraId="31DCAE3D" w14:textId="5D7EAFEB" w:rsidTr="00FD70AE">
        <w:trPr>
          <w:trHeight w:val="360"/>
        </w:trPr>
        <w:tc>
          <w:tcPr>
            <w:tcW w:w="48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CB4AE" w14:textId="5ED465A4" w:rsidR="007C4B28" w:rsidRPr="00A97480" w:rsidRDefault="007C4B28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US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C2A50" w14:textId="57C4936D" w:rsidR="007C4B28" w:rsidRPr="00A97480" w:rsidRDefault="007C4B28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Friesian horse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01442" w14:textId="376CE4FB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45EF9C" w14:textId="6B40469B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060007" w14:textId="392CBAC9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3BC38B" w14:textId="74BD2B20" w:rsidR="007C4B28" w:rsidRPr="00A97480" w:rsidRDefault="007C4B28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CC OD conjunctiva (resected)</w:t>
            </w:r>
          </w:p>
        </w:tc>
        <w:tc>
          <w:tcPr>
            <w:tcW w:w="6201" w:type="dxa"/>
            <w:gridSpan w:val="2"/>
            <w:shd w:val="clear" w:color="auto" w:fill="FFFFFF" w:themeFill="background1"/>
            <w:vAlign w:val="center"/>
          </w:tcPr>
          <w:p w14:paraId="081FCA4B" w14:textId="5B730DF4" w:rsidR="007C4B28" w:rsidRPr="00A97480" w:rsidRDefault="007C4B28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Strongly proliferating </w:t>
            </w:r>
            <w:r w:rsidR="008840FB">
              <w:rPr>
                <w:rFonts w:ascii="Arial Narrow" w:hAnsi="Arial Narrow" w:cstheme="minorHAnsi"/>
                <w:sz w:val="20"/>
                <w:szCs w:val="20"/>
                <w:lang w:val="en-US"/>
              </w:rPr>
              <w:t>tumor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penetrating the basal membrane</w:t>
            </w:r>
          </w:p>
        </w:tc>
        <w:tc>
          <w:tcPr>
            <w:tcW w:w="567" w:type="dxa"/>
            <w:vAlign w:val="center"/>
          </w:tcPr>
          <w:p w14:paraId="017D9D3B" w14:textId="415F828A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4F9A5B74" w14:textId="2A59FE28" w:rsidR="007C4B28" w:rsidRPr="00112BC1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94256B"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602FA02A" w14:textId="5B5FE213" w:rsidR="007C4B28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7C4B28" w:rsidRPr="00DD5A04" w14:paraId="228B4238" w14:textId="1E204446" w:rsidTr="00FD70AE">
        <w:trPr>
          <w:trHeight w:val="360"/>
        </w:trPr>
        <w:tc>
          <w:tcPr>
            <w:tcW w:w="48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195FF" w14:textId="26E6C1A3" w:rsidR="007C4B28" w:rsidRPr="00A97480" w:rsidRDefault="007C4B28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IS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A438F7" w14:textId="31167523" w:rsidR="007C4B28" w:rsidRPr="00A97480" w:rsidRDefault="007C4B28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oriker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A5A0F" w14:textId="06F1F4AC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DD4BB" w14:textId="5BBCBA4B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potted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66D742" w14:textId="0B4419D8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5CEA34" w14:textId="4374803C" w:rsidR="007C4B28" w:rsidRPr="00A97480" w:rsidRDefault="007C4B28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CCs nictitating membrane, cornea (resected)</w:t>
            </w:r>
          </w:p>
        </w:tc>
        <w:tc>
          <w:tcPr>
            <w:tcW w:w="6201" w:type="dxa"/>
            <w:gridSpan w:val="2"/>
            <w:shd w:val="clear" w:color="auto" w:fill="FFFFFF" w:themeFill="background1"/>
            <w:vAlign w:val="center"/>
          </w:tcPr>
          <w:p w14:paraId="0F47983F" w14:textId="7861E75A" w:rsidR="007C4B28" w:rsidRPr="00A97480" w:rsidRDefault="008840FB" w:rsidP="007C4B28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840FB">
              <w:rPr>
                <w:rFonts w:ascii="Arial Narrow" w:hAnsi="Arial Narrow" w:cstheme="minorHAnsi"/>
                <w:sz w:val="20"/>
                <w:szCs w:val="20"/>
                <w:lang w:val="en-US"/>
              </w:rPr>
              <w:t>Strongly proliferating tumor penetrating the basal membrane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,</w:t>
            </w:r>
            <w:r w:rsidRPr="008840FB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medium </w:t>
            </w:r>
            <w:r w:rsidR="007C4B28">
              <w:rPr>
                <w:rFonts w:ascii="Arial Narrow" w:hAnsi="Arial Narrow" w:cstheme="minorHAnsi"/>
                <w:sz w:val="20"/>
                <w:szCs w:val="20"/>
                <w:lang w:val="en-US"/>
              </w:rPr>
              <w:t>cornification</w:t>
            </w:r>
          </w:p>
        </w:tc>
        <w:tc>
          <w:tcPr>
            <w:tcW w:w="567" w:type="dxa"/>
            <w:vAlign w:val="center"/>
          </w:tcPr>
          <w:p w14:paraId="74CC6ECC" w14:textId="46A050C6" w:rsidR="007C4B28" w:rsidRPr="00A97480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552" w:type="dxa"/>
            <w:vAlign w:val="center"/>
          </w:tcPr>
          <w:p w14:paraId="4DEB5E5C" w14:textId="7020B4F5" w:rsidR="007C4B28" w:rsidRPr="00112BC1" w:rsidRDefault="007C4B28" w:rsidP="007C4B28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94256B">
              <w:rPr>
                <w:rFonts w:ascii="Arial Narrow" w:hAnsi="Arial Narrow" w:cstheme="minorHAnsi"/>
                <w:sz w:val="20"/>
                <w:szCs w:val="20"/>
                <w:lang w:val="en-US"/>
              </w:rPr>
              <w:t>na</w:t>
            </w:r>
          </w:p>
        </w:tc>
        <w:tc>
          <w:tcPr>
            <w:tcW w:w="600" w:type="dxa"/>
            <w:vAlign w:val="center"/>
          </w:tcPr>
          <w:p w14:paraId="56E8032D" w14:textId="0870D942" w:rsidR="007C4B28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6C4EC8" w:rsidRPr="00DD5A04" w14:paraId="02CF57BF" w14:textId="1DCEB5B5" w:rsidTr="00FD70AE">
        <w:trPr>
          <w:trHeight w:val="360"/>
        </w:trPr>
        <w:tc>
          <w:tcPr>
            <w:tcW w:w="15120" w:type="dxa"/>
            <w:gridSpan w:val="11"/>
            <w:vAlign w:val="center"/>
          </w:tcPr>
          <w:p w14:paraId="1E1DAADC" w14:textId="31E96024" w:rsidR="006C4EC8" w:rsidRPr="00A97480" w:rsidRDefault="006C4EC8" w:rsidP="006C4EC8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Horses with genital SCC or CIS; </w:t>
            </w:r>
            <w:r w:rsidR="005954AC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(</w:t>
            </w: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n = 14)</w:t>
            </w:r>
          </w:p>
        </w:tc>
      </w:tr>
      <w:tr w:rsidR="00A97480" w:rsidRPr="00DD5A04" w14:paraId="23562569" w14:textId="7330860C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C09D1F" w14:textId="62DD4C26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ARO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8B01D" w14:textId="77777777" w:rsidR="00A97480" w:rsidRPr="00A97480" w:rsidRDefault="00A97480" w:rsidP="00077171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anoverian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691A22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1C5CC6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ay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1FEA47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6B712C" w14:textId="46945E5F" w:rsidR="00A97480" w:rsidRPr="00A97480" w:rsidRDefault="008840FB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enile SCC (†)</w:t>
            </w:r>
          </w:p>
        </w:tc>
        <w:tc>
          <w:tcPr>
            <w:tcW w:w="6201" w:type="dxa"/>
            <w:gridSpan w:val="2"/>
            <w:vAlign w:val="center"/>
          </w:tcPr>
          <w:p w14:paraId="54E39AC8" w14:textId="5623FE1F" w:rsidR="00A97480" w:rsidRPr="00A97480" w:rsidRDefault="008840FB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etastatic tumor, non-cornified, poorly differentiated cells 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inguinal LN metastases</w:t>
            </w:r>
          </w:p>
        </w:tc>
        <w:tc>
          <w:tcPr>
            <w:tcW w:w="567" w:type="dxa"/>
            <w:vAlign w:val="center"/>
          </w:tcPr>
          <w:p w14:paraId="09FAD2A2" w14:textId="29CA6724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176E6347" w14:textId="1E2DC7BC" w:rsidR="00A97480" w:rsidRPr="00112BC1" w:rsidRDefault="00EC0C5F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2</w:t>
            </w:r>
          </w:p>
        </w:tc>
        <w:tc>
          <w:tcPr>
            <w:tcW w:w="600" w:type="dxa"/>
            <w:vAlign w:val="center"/>
          </w:tcPr>
          <w:p w14:paraId="2793692E" w14:textId="7BDE3A45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A97480" w:rsidRPr="00DD5A04" w14:paraId="1BAB371D" w14:textId="5D36D610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70FF3A" w14:textId="6A600892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AK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C2778" w14:textId="77777777" w:rsidR="00A97480" w:rsidRPr="00A97480" w:rsidRDefault="00A97480" w:rsidP="00077171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Icelandic horse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82E070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E90B38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hestnut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6037B6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462F30" w14:textId="5B217024" w:rsidR="00A97480" w:rsidRPr="00A97480" w:rsidRDefault="008840FB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Recurrent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SCC (†)</w:t>
            </w:r>
          </w:p>
        </w:tc>
        <w:tc>
          <w:tcPr>
            <w:tcW w:w="6201" w:type="dxa"/>
            <w:gridSpan w:val="2"/>
            <w:vAlign w:val="center"/>
          </w:tcPr>
          <w:p w14:paraId="6ACCE778" w14:textId="105D01F9" w:rsidR="00A97480" w:rsidRPr="00A97480" w:rsidRDefault="009B55ED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Cornifying lesion </w:t>
            </w:r>
            <w:r w:rsidR="00603C1A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displaying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horn pearls, </w:t>
            </w:r>
            <w:r w:rsidR="008840FB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inguinal LN metastases</w:t>
            </w:r>
          </w:p>
        </w:tc>
        <w:tc>
          <w:tcPr>
            <w:tcW w:w="567" w:type="dxa"/>
            <w:vAlign w:val="center"/>
          </w:tcPr>
          <w:p w14:paraId="2C06C135" w14:textId="3AB5C82B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2CB9EDAB" w14:textId="00DB0952" w:rsidR="00A97480" w:rsidRPr="00112BC1" w:rsidRDefault="007C4B28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1BBF012D" w14:textId="57866F12" w:rsidR="00A97480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A97480" w:rsidRPr="00DD5A04" w14:paraId="5B50D766" w14:textId="099CDB44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885ED2" w14:textId="06007203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IK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AA74E8" w14:textId="77777777" w:rsidR="00A97480" w:rsidRPr="00A97480" w:rsidRDefault="00A97480" w:rsidP="00077171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Icelandic horse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3C139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8727B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hestnut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BCE386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717BD8" w14:textId="2CD8083F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enile SCC (†)</w:t>
            </w:r>
          </w:p>
        </w:tc>
        <w:tc>
          <w:tcPr>
            <w:tcW w:w="6201" w:type="dxa"/>
            <w:gridSpan w:val="2"/>
            <w:vAlign w:val="center"/>
          </w:tcPr>
          <w:p w14:paraId="0785A42B" w14:textId="2959C94D" w:rsidR="00A97480" w:rsidRPr="00A97480" w:rsidRDefault="00603C1A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Late</w:t>
            </w:r>
            <w:r w:rsidR="009B55ED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stage SCC with LN and lung metastases</w:t>
            </w:r>
          </w:p>
        </w:tc>
        <w:tc>
          <w:tcPr>
            <w:tcW w:w="567" w:type="dxa"/>
            <w:vAlign w:val="center"/>
          </w:tcPr>
          <w:p w14:paraId="19287BA0" w14:textId="51D8DC3B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61FC1136" w14:textId="0BD812E8" w:rsidR="00A97480" w:rsidRPr="00112BC1" w:rsidRDefault="00EC0C5F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2</w:t>
            </w:r>
          </w:p>
        </w:tc>
        <w:tc>
          <w:tcPr>
            <w:tcW w:w="600" w:type="dxa"/>
            <w:vAlign w:val="center"/>
          </w:tcPr>
          <w:p w14:paraId="619470DB" w14:textId="0ACC37D4" w:rsidR="00A97480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A97480" w:rsidRPr="00DD5A04" w14:paraId="6B54979A" w14:textId="16BA6165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135E47" w14:textId="7ACBEAF2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LÁ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148B81" w14:textId="77777777" w:rsidR="00A97480" w:rsidRPr="00A97480" w:rsidRDefault="00A97480" w:rsidP="00077171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Icelandic horse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8B92B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47047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hestnut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41C7A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F52F23" w14:textId="70AFEBB1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enile SCC (penile en-bloc resection) </w:t>
            </w:r>
          </w:p>
        </w:tc>
        <w:tc>
          <w:tcPr>
            <w:tcW w:w="6201" w:type="dxa"/>
            <w:gridSpan w:val="2"/>
            <w:vAlign w:val="center"/>
          </w:tcPr>
          <w:p w14:paraId="3961C4C7" w14:textId="748C4584" w:rsidR="00A97480" w:rsidRPr="00A97480" w:rsidRDefault="007C4B28" w:rsidP="00DD5A04">
            <w:pPr>
              <w:spacing w:after="0" w:line="240" w:lineRule="auto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roliferative, well differentiated</w:t>
            </w:r>
            <w:r w:rsidR="00A97480"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ells, some protrusions into subepithelial tissue</w:t>
            </w:r>
          </w:p>
        </w:tc>
        <w:tc>
          <w:tcPr>
            <w:tcW w:w="567" w:type="dxa"/>
            <w:vAlign w:val="center"/>
          </w:tcPr>
          <w:p w14:paraId="0A691676" w14:textId="2CF7CC34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492084B0" w14:textId="40218A58" w:rsidR="00A97480" w:rsidRPr="00112BC1" w:rsidRDefault="007C4B28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07371F62" w14:textId="1E2D40ED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A97480" w:rsidRPr="00DD5A04" w14:paraId="26818DEF" w14:textId="68BBB536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61E9B1" w14:textId="567BCF33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OG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4F07C2" w14:textId="77777777" w:rsidR="00A97480" w:rsidRPr="00A97480" w:rsidRDefault="00A97480" w:rsidP="00077171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ungarian WB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9A338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7A463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DA4C59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AFB8C3" w14:textId="480FD371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enile SCC (†)</w:t>
            </w:r>
          </w:p>
        </w:tc>
        <w:tc>
          <w:tcPr>
            <w:tcW w:w="6201" w:type="dxa"/>
            <w:gridSpan w:val="2"/>
            <w:vAlign w:val="center"/>
          </w:tcPr>
          <w:p w14:paraId="443E44CB" w14:textId="129EFB96" w:rsidR="00A97480" w:rsidRPr="00A97480" w:rsidRDefault="008840FB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C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omplete organ destruction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,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horn pearls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,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inguinal LN metastas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67" w:type="dxa"/>
            <w:vAlign w:val="center"/>
          </w:tcPr>
          <w:p w14:paraId="702D73F1" w14:textId="76C6D09E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30695929" w14:textId="638D7D1D" w:rsidR="00A97480" w:rsidRPr="00112BC1" w:rsidRDefault="007C4B28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0423C4D1" w14:textId="7F8F1D70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A97480" w:rsidRPr="00DD5A04" w14:paraId="73E5ADA2" w14:textId="08C2E1B7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C1A36" w14:textId="3BD639FE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RY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C62E69" w14:textId="77777777" w:rsidR="00A97480" w:rsidRPr="00A97480" w:rsidRDefault="00A97480" w:rsidP="00077171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Icelandic horse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F2CBD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942A27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lack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21C554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9BF2F8" w14:textId="062263C5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enile SCC (penile en-bloc </w:t>
            </w:r>
            <w:r w:rsidR="009B55ED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and LN 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resection)</w:t>
            </w:r>
          </w:p>
        </w:tc>
        <w:tc>
          <w:tcPr>
            <w:tcW w:w="6201" w:type="dxa"/>
            <w:gridSpan w:val="2"/>
            <w:vAlign w:val="center"/>
          </w:tcPr>
          <w:p w14:paraId="307E322A" w14:textId="0B4F2E7C" w:rsidR="00A97480" w:rsidRPr="00A97480" w:rsidRDefault="009B55ED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Cornifying tumor of the Glans penis</w:t>
            </w:r>
          </w:p>
        </w:tc>
        <w:tc>
          <w:tcPr>
            <w:tcW w:w="567" w:type="dxa"/>
            <w:vAlign w:val="center"/>
          </w:tcPr>
          <w:p w14:paraId="570D3372" w14:textId="23E20247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6FC54C48" w14:textId="34652CE1" w:rsidR="00A97480" w:rsidRPr="00112BC1" w:rsidRDefault="00EC0C5F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2</w:t>
            </w:r>
          </w:p>
        </w:tc>
        <w:tc>
          <w:tcPr>
            <w:tcW w:w="600" w:type="dxa"/>
            <w:vAlign w:val="center"/>
          </w:tcPr>
          <w:p w14:paraId="3759F05D" w14:textId="253EA7CC" w:rsidR="00A97480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A97480" w:rsidRPr="00DD5A04" w14:paraId="710BCED6" w14:textId="1066F32F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661F79" w14:textId="0D6DF938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ER</w:t>
            </w:r>
            <w:r w:rsidR="00EC0C5F">
              <w:rPr>
                <w:rFonts w:ascii="Arial Narrow" w:hAnsi="Arial Narrow" w:cstheme="minorHAnsi"/>
                <w:sz w:val="20"/>
                <w:szCs w:val="20"/>
                <w:lang w:val="en-US"/>
              </w:rPr>
              <w:t>C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D2241E" w14:textId="77777777" w:rsidR="00A97480" w:rsidRPr="00A97480" w:rsidRDefault="00A97480" w:rsidP="00077171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WB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C097D2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D361F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ay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620D24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9EFBAA" w14:textId="059D948D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CC glans penis (partial penile resection)</w:t>
            </w:r>
          </w:p>
        </w:tc>
        <w:tc>
          <w:tcPr>
            <w:tcW w:w="6201" w:type="dxa"/>
            <w:gridSpan w:val="2"/>
            <w:vAlign w:val="center"/>
          </w:tcPr>
          <w:p w14:paraId="51CAA30D" w14:textId="7558CA47" w:rsidR="00A97480" w:rsidRPr="00A97480" w:rsidRDefault="00A97480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Tumor of non-cornified tumor cells, partially protruding through basal membrane </w:t>
            </w:r>
          </w:p>
        </w:tc>
        <w:tc>
          <w:tcPr>
            <w:tcW w:w="567" w:type="dxa"/>
            <w:vAlign w:val="center"/>
          </w:tcPr>
          <w:p w14:paraId="24905555" w14:textId="74573CF6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17B480B5" w14:textId="602C4349" w:rsidR="00A97480" w:rsidRPr="00112BC1" w:rsidRDefault="007C4B28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588C0BEB" w14:textId="7F0C58B8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A97480" w:rsidRPr="00DD5A04" w14:paraId="7952DF83" w14:textId="3CCD2097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168C29" w14:textId="0352BCC6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JE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0BDFC1" w14:textId="77777777" w:rsidR="00A97480" w:rsidRPr="00A97480" w:rsidRDefault="00A97480" w:rsidP="00077171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WB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3C74E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51CD28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kewbald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385EDC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9BE3FA" w14:textId="7B8BD650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V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ulval SCC (resection)</w:t>
            </w:r>
          </w:p>
        </w:tc>
        <w:tc>
          <w:tcPr>
            <w:tcW w:w="6201" w:type="dxa"/>
            <w:gridSpan w:val="2"/>
            <w:vAlign w:val="center"/>
          </w:tcPr>
          <w:p w14:paraId="11247E06" w14:textId="31F76935" w:rsidR="00A97480" w:rsidRPr="00A97480" w:rsidRDefault="007C4B28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oderately differentiated cells </w:t>
            </w:r>
            <w:r w:rsidR="00603C1A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with 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hyperchromatic </w:t>
            </w:r>
            <w:r w:rsidR="008840FB">
              <w:rPr>
                <w:rFonts w:ascii="Arial Narrow" w:hAnsi="Arial Narrow" w:cstheme="minorHAnsi"/>
                <w:sz w:val="20"/>
                <w:szCs w:val="20"/>
                <w:lang w:val="en-US"/>
              </w:rPr>
              <w:t>nuclei</w:t>
            </w:r>
          </w:p>
        </w:tc>
        <w:tc>
          <w:tcPr>
            <w:tcW w:w="567" w:type="dxa"/>
            <w:vAlign w:val="center"/>
          </w:tcPr>
          <w:p w14:paraId="11D5749F" w14:textId="65DE02F6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453F6041" w14:textId="2C64E4E2" w:rsidR="00A97480" w:rsidRPr="00112BC1" w:rsidRDefault="007C4B28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2468142E" w14:textId="02BA6EF5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A97480" w:rsidRPr="00DD5A04" w14:paraId="440EC4B3" w14:textId="47DADB96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47E44" w14:textId="39B576F0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JAC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5CE4EC" w14:textId="7777777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aflinger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C71312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334B38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orrel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D9673A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A0BA4" w14:textId="705A4252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enile SCC (†)</w:t>
            </w:r>
          </w:p>
        </w:tc>
        <w:tc>
          <w:tcPr>
            <w:tcW w:w="6201" w:type="dxa"/>
            <w:gridSpan w:val="2"/>
            <w:vAlign w:val="center"/>
          </w:tcPr>
          <w:p w14:paraId="5B994BCA" w14:textId="05D5D976" w:rsidR="00A97480" w:rsidRPr="00A97480" w:rsidRDefault="009B55ED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Cornified </w:t>
            </w:r>
            <w:r w:rsidR="00603C1A">
              <w:rPr>
                <w:rFonts w:ascii="Arial Narrow" w:hAnsi="Arial Narrow" w:cstheme="minorHAnsi"/>
                <w:sz w:val="20"/>
                <w:szCs w:val="20"/>
                <w:lang w:val="en-US"/>
              </w:rPr>
              <w:t>tumor of</w:t>
            </w:r>
            <w:r w:rsidR="001C3B6E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the Glans penis</w:t>
            </w:r>
            <w:r w:rsidR="00603C1A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with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no evidence of metastas</w:t>
            </w:r>
            <w:r w:rsidR="00603C1A">
              <w:rPr>
                <w:rFonts w:ascii="Arial Narrow" w:hAnsi="Arial Narrow" w:cstheme="minorHAnsi"/>
                <w:sz w:val="20"/>
                <w:szCs w:val="20"/>
                <w:lang w:val="en-US"/>
              </w:rPr>
              <w:t>e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s</w:t>
            </w:r>
          </w:p>
        </w:tc>
        <w:tc>
          <w:tcPr>
            <w:tcW w:w="567" w:type="dxa"/>
            <w:vAlign w:val="center"/>
          </w:tcPr>
          <w:p w14:paraId="038AEBF5" w14:textId="400359D0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16C3F5C8" w14:textId="5AB3D2B1" w:rsidR="00A97480" w:rsidRPr="00112BC1" w:rsidRDefault="007C4B28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600" w:type="dxa"/>
            <w:vAlign w:val="center"/>
          </w:tcPr>
          <w:p w14:paraId="3226F025" w14:textId="41AADD32" w:rsidR="00A97480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A97480" w:rsidRPr="00DD5A04" w14:paraId="3AAF59C3" w14:textId="4192A6EF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56A81D" w14:textId="7321BE69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M</w:t>
            </w:r>
            <w:r w:rsidR="00EC0C5F">
              <w:rPr>
                <w:rFonts w:ascii="Arial Narrow" w:hAnsi="Arial Narrow" w:cstheme="minorHAnsi"/>
                <w:sz w:val="20"/>
                <w:szCs w:val="20"/>
                <w:lang w:val="en-US"/>
              </w:rPr>
              <w:t>EL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7C3548" w14:textId="7777777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ob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4CF57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321B0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piebald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1011B0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361FA" w14:textId="7092C2CB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enile SCC (penile en-bloc resection)</w:t>
            </w:r>
          </w:p>
        </w:tc>
        <w:tc>
          <w:tcPr>
            <w:tcW w:w="6201" w:type="dxa"/>
            <w:gridSpan w:val="2"/>
            <w:vAlign w:val="center"/>
          </w:tcPr>
          <w:p w14:paraId="6F30EA10" w14:textId="3876D178" w:rsidR="00A97480" w:rsidRPr="00A97480" w:rsidRDefault="001C3B6E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Non</w:t>
            </w:r>
            <w:r w:rsidR="00E31647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-cornified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tumor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protru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ding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="008840FB">
              <w:rPr>
                <w:rFonts w:ascii="Arial Narrow" w:hAnsi="Arial Narrow" w:cstheme="minorHAnsi"/>
                <w:sz w:val="20"/>
                <w:szCs w:val="20"/>
                <w:lang w:val="en-US"/>
              </w:rPr>
              <w:t>through basal membrane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  <w:vAlign w:val="center"/>
          </w:tcPr>
          <w:p w14:paraId="6D006840" w14:textId="22FD6C4F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28520672" w14:textId="7D4E8EA9" w:rsidR="00A97480" w:rsidRPr="00112BC1" w:rsidRDefault="00EC0C5F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2</w:t>
            </w:r>
          </w:p>
        </w:tc>
        <w:tc>
          <w:tcPr>
            <w:tcW w:w="600" w:type="dxa"/>
            <w:vAlign w:val="center"/>
          </w:tcPr>
          <w:p w14:paraId="321AF631" w14:textId="76B8BDB0" w:rsidR="00A97480" w:rsidRPr="008C754C" w:rsidRDefault="00A97480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YES</w:t>
            </w:r>
          </w:p>
        </w:tc>
      </w:tr>
      <w:tr w:rsidR="00A97480" w:rsidRPr="00DD5A04" w14:paraId="2D0F5FBA" w14:textId="4F6387B2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A352D" w14:textId="7DD0EE49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H</w:t>
            </w:r>
            <w:r w:rsidR="00EC0C5F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D6BE83" w14:textId="77777777" w:rsidR="00A97480" w:rsidRPr="00A97480" w:rsidRDefault="00A97480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Criollo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578626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C2427C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kewbald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D715A" w14:textId="77777777" w:rsidR="00A97480" w:rsidRPr="00A97480" w:rsidRDefault="00A97480" w:rsidP="00206EE6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26F85" w14:textId="204EC801" w:rsidR="00A97480" w:rsidRPr="00A97480" w:rsidRDefault="00112BC1" w:rsidP="00206EE6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A97480"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enile CIS (resected)</w:t>
            </w:r>
          </w:p>
        </w:tc>
        <w:tc>
          <w:tcPr>
            <w:tcW w:w="6201" w:type="dxa"/>
            <w:gridSpan w:val="2"/>
            <w:vAlign w:val="center"/>
          </w:tcPr>
          <w:p w14:paraId="37C280E9" w14:textId="4E8B683C" w:rsidR="00A97480" w:rsidRPr="00852559" w:rsidRDefault="001C3B6E" w:rsidP="00DD5A04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="00852559" w:rsidRPr="00852559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recancerous neoplasia with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an </w:t>
            </w:r>
            <w:r w:rsidR="00852559" w:rsidRPr="00852559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intact basal membrane </w:t>
            </w:r>
          </w:p>
        </w:tc>
        <w:tc>
          <w:tcPr>
            <w:tcW w:w="567" w:type="dxa"/>
            <w:vAlign w:val="center"/>
          </w:tcPr>
          <w:p w14:paraId="0ECF158A" w14:textId="42906013" w:rsidR="00A97480" w:rsidRPr="00A97480" w:rsidRDefault="00A97480" w:rsidP="007359FE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12F549F3" w14:textId="6C62C72B" w:rsidR="00A97480" w:rsidRPr="00112BC1" w:rsidRDefault="00EC0C5F" w:rsidP="00112BC1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AHV5</w:t>
            </w:r>
          </w:p>
        </w:tc>
        <w:tc>
          <w:tcPr>
            <w:tcW w:w="600" w:type="dxa"/>
            <w:vAlign w:val="center"/>
          </w:tcPr>
          <w:p w14:paraId="3859A5F6" w14:textId="10DB428B" w:rsidR="00A97480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7898B004" w14:textId="674E6279" w:rsidTr="00FD70AE">
        <w:trPr>
          <w:trHeight w:val="360"/>
        </w:trPr>
        <w:tc>
          <w:tcPr>
            <w:tcW w:w="480" w:type="dxa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A8DF5" w14:textId="66B71E3D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TA</w:t>
            </w:r>
          </w:p>
        </w:tc>
        <w:tc>
          <w:tcPr>
            <w:tcW w:w="144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04ECD5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Haflinger</w:t>
            </w:r>
          </w:p>
        </w:tc>
        <w:tc>
          <w:tcPr>
            <w:tcW w:w="425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FE98E4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850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3C6A39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sorrel</w:t>
            </w:r>
          </w:p>
        </w:tc>
        <w:tc>
          <w:tcPr>
            <w:tcW w:w="426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C3EF3D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BDCB9B" w14:textId="19094A54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enile SCC (penile en-bloc resection)</w:t>
            </w:r>
          </w:p>
        </w:tc>
        <w:tc>
          <w:tcPr>
            <w:tcW w:w="6201" w:type="dxa"/>
            <w:gridSpan w:val="2"/>
            <w:vAlign w:val="center"/>
          </w:tcPr>
          <w:p w14:paraId="703B9813" w14:textId="0EE27CD4" w:rsidR="0041380D" w:rsidRPr="00852559" w:rsidRDefault="008840FB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Tumo</w:t>
            </w:r>
            <w:r w:rsidR="000455C4">
              <w:rPr>
                <w:rFonts w:ascii="Arial Narrow" w:hAnsi="Arial Narrow" w:cstheme="minorHAnsi"/>
                <w:sz w:val="20"/>
                <w:szCs w:val="20"/>
                <w:lang w:val="en-US"/>
              </w:rPr>
              <w:t>r</w:t>
            </w:r>
            <w:r w:rsidR="0041380D" w:rsidRPr="00852559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of the Glans penis</w:t>
            </w:r>
            <w:r w:rsidR="001C3B6E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displaying</w:t>
            </w:r>
            <w:r w:rsidR="001C3B6E" w:rsidRPr="00852559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 </w:t>
            </w:r>
            <w:r w:rsidR="0041380D" w:rsidRPr="00852559">
              <w:rPr>
                <w:rFonts w:ascii="Arial Narrow" w:hAnsi="Arial Narrow" w:cstheme="minorHAnsi"/>
                <w:sz w:val="20"/>
                <w:szCs w:val="20"/>
                <w:lang w:val="en-US"/>
              </w:rPr>
              <w:t>horn pearls</w:t>
            </w:r>
          </w:p>
        </w:tc>
        <w:tc>
          <w:tcPr>
            <w:tcW w:w="567" w:type="dxa"/>
            <w:vAlign w:val="center"/>
          </w:tcPr>
          <w:p w14:paraId="12B3C201" w14:textId="3BD8337A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vAlign w:val="center"/>
          </w:tcPr>
          <w:p w14:paraId="382F07C0" w14:textId="5F14D7AD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2</w:t>
            </w:r>
          </w:p>
        </w:tc>
        <w:tc>
          <w:tcPr>
            <w:tcW w:w="600" w:type="dxa"/>
            <w:vAlign w:val="center"/>
          </w:tcPr>
          <w:p w14:paraId="4524ABC0" w14:textId="12925F16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5EAB99B0" w14:textId="2ADDBEE4" w:rsidTr="00FD70AE">
        <w:trPr>
          <w:trHeight w:val="360"/>
        </w:trPr>
        <w:tc>
          <w:tcPr>
            <w:tcW w:w="480" w:type="dxa"/>
            <w:tcBorders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744AF6" w14:textId="72B856FC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TAL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C93E3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WB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2411D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89A40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ay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82633D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25FAC4" w14:textId="7030A968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enile SCC </w:t>
            </w:r>
          </w:p>
        </w:tc>
        <w:tc>
          <w:tcPr>
            <w:tcW w:w="6201" w:type="dxa"/>
            <w:gridSpan w:val="2"/>
            <w:tcBorders>
              <w:bottom w:val="single" w:sz="4" w:space="0" w:color="auto"/>
            </w:tcBorders>
            <w:vAlign w:val="center"/>
          </w:tcPr>
          <w:p w14:paraId="4C705425" w14:textId="4C9C6272" w:rsidR="0041380D" w:rsidRPr="00852559" w:rsidRDefault="001C3B6E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C</w:t>
            </w:r>
            <w:r w:rsidR="0041380D">
              <w:rPr>
                <w:rFonts w:ascii="Arial Narrow" w:hAnsi="Arial Narrow" w:cstheme="minorHAnsi"/>
                <w:sz w:val="20"/>
                <w:szCs w:val="20"/>
                <w:lang w:val="en-US"/>
              </w:rPr>
              <w:t>ornifying SCC invading regional LN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5F472436" w14:textId="3945F90E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14:paraId="330B0A84" w14:textId="4F76A2EB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AHV5</w:t>
            </w:r>
          </w:p>
        </w:tc>
        <w:tc>
          <w:tcPr>
            <w:tcW w:w="600" w:type="dxa"/>
            <w:tcBorders>
              <w:bottom w:val="single" w:sz="4" w:space="0" w:color="auto"/>
            </w:tcBorders>
            <w:vAlign w:val="center"/>
          </w:tcPr>
          <w:p w14:paraId="17F0F803" w14:textId="1456901C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  <w:tr w:rsidR="0041380D" w:rsidRPr="00DD5A04" w14:paraId="653D4034" w14:textId="4B1B559C" w:rsidTr="00FD70AE">
        <w:trPr>
          <w:trHeight w:val="360"/>
        </w:trPr>
        <w:tc>
          <w:tcPr>
            <w:tcW w:w="480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537021" w14:textId="5539C8F3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TVI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016760" w14:textId="77777777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Icelandic horse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E788FF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7F5E2D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bay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CBF62" w14:textId="77777777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G</w:t>
            </w:r>
          </w:p>
        </w:tc>
        <w:tc>
          <w:tcPr>
            <w:tcW w:w="3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7070B" w14:textId="49708C8A" w:rsidR="0041380D" w:rsidRPr="00A97480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P</w:t>
            </w:r>
            <w:r w:rsidRPr="00A97480">
              <w:rPr>
                <w:rFonts w:ascii="Arial Narrow" w:hAnsi="Arial Narrow" w:cstheme="minorHAnsi"/>
                <w:sz w:val="20"/>
                <w:szCs w:val="20"/>
                <w:lang w:val="en-US"/>
              </w:rPr>
              <w:t>enile SCC (penile en-bloc resection)</w:t>
            </w:r>
          </w:p>
        </w:tc>
        <w:tc>
          <w:tcPr>
            <w:tcW w:w="62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05EBD2" w14:textId="1DA20AA9" w:rsidR="0041380D" w:rsidRPr="00852559" w:rsidRDefault="0041380D" w:rsidP="0041380D">
            <w:pPr>
              <w:spacing w:after="0" w:line="240" w:lineRule="auto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Superficial SCC of the Fossa </w:t>
            </w:r>
            <w:proofErr w:type="spellStart"/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glandis</w:t>
            </w:r>
            <w:proofErr w:type="spellEnd"/>
            <w:r w:rsidR="001C3B6E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LNs </w:t>
            </w:r>
            <w:r w:rsidR="001C3B6E">
              <w:rPr>
                <w:rFonts w:ascii="Arial Narrow" w:hAnsi="Arial Narrow" w:cstheme="minorHAnsi"/>
                <w:sz w:val="20"/>
                <w:szCs w:val="20"/>
                <w:lang w:val="en-US"/>
              </w:rPr>
              <w:t xml:space="preserve">are </w:t>
            </w: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tumor-fre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1B2DB8" w14:textId="0C58E2EA" w:rsidR="0041380D" w:rsidRPr="00A97480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</w:pPr>
            <w:r w:rsidRPr="00A97480">
              <w:rPr>
                <w:rFonts w:ascii="Arial Narrow" w:hAnsi="Arial Narrow" w:cstheme="minorHAnsi"/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8C613" w14:textId="7ACDB373" w:rsidR="0041380D" w:rsidRPr="00112BC1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>
              <w:rPr>
                <w:rFonts w:ascii="Arial Narrow" w:hAnsi="Arial Narrow" w:cstheme="minorHAnsi"/>
                <w:sz w:val="20"/>
                <w:szCs w:val="20"/>
                <w:lang w:val="en-US"/>
              </w:rPr>
              <w:t>EHV5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B01C7B" w14:textId="57E32FBA" w:rsidR="0041380D" w:rsidRPr="008C754C" w:rsidRDefault="0041380D" w:rsidP="0041380D">
            <w:pPr>
              <w:spacing w:after="0" w:line="240" w:lineRule="auto"/>
              <w:jc w:val="center"/>
              <w:rPr>
                <w:rFonts w:ascii="Arial Narrow" w:hAnsi="Arial Narrow" w:cstheme="minorHAnsi"/>
                <w:sz w:val="20"/>
                <w:szCs w:val="20"/>
                <w:lang w:val="en-US"/>
              </w:rPr>
            </w:pPr>
            <w:r w:rsidRPr="008C754C">
              <w:rPr>
                <w:rFonts w:ascii="Arial Narrow" w:hAnsi="Arial Narrow" w:cstheme="minorHAnsi"/>
                <w:sz w:val="20"/>
                <w:szCs w:val="20"/>
                <w:lang w:val="en-US"/>
              </w:rPr>
              <w:t>N</w:t>
            </w:r>
          </w:p>
        </w:tc>
      </w:tr>
    </w:tbl>
    <w:p w14:paraId="5D7E2C23" w14:textId="590952FA" w:rsidR="00E57012" w:rsidRDefault="00E57012" w:rsidP="00E57012">
      <w:pPr>
        <w:pStyle w:val="MDPI22heading2"/>
        <w:spacing w:before="240" w:line="276" w:lineRule="auto"/>
        <w:ind w:left="0"/>
        <w:rPr>
          <w:rFonts w:ascii="Arial" w:hAnsi="Arial" w:cs="Arial"/>
          <w:i w:val="0"/>
          <w:iCs/>
          <w:szCs w:val="20"/>
        </w:rPr>
      </w:pPr>
      <w:r w:rsidRPr="00E57012">
        <w:rPr>
          <w:rFonts w:asciiTheme="majorHAnsi" w:hAnsiTheme="majorHAnsi" w:cstheme="majorHAnsi"/>
          <w:i w:val="0"/>
          <w:iCs/>
          <w:szCs w:val="20"/>
        </w:rPr>
        <w:t>*</w:t>
      </w:r>
      <w:r w:rsidR="008840FB">
        <w:rPr>
          <w:rFonts w:asciiTheme="majorHAnsi" w:hAnsiTheme="majorHAnsi" w:cstheme="majorHAnsi"/>
          <w:i w:val="0"/>
          <w:iCs/>
          <w:szCs w:val="20"/>
        </w:rPr>
        <w:t xml:space="preserve">HV: </w:t>
      </w:r>
      <w:r w:rsidR="0041380D">
        <w:rPr>
          <w:rFonts w:asciiTheme="majorHAnsi" w:hAnsiTheme="majorHAnsi" w:cstheme="majorHAnsi"/>
          <w:i w:val="0"/>
          <w:iCs/>
          <w:szCs w:val="20"/>
        </w:rPr>
        <w:t>Herpesvirus infection status</w:t>
      </w:r>
      <w:r w:rsidRPr="00E57012">
        <w:rPr>
          <w:rFonts w:asciiTheme="majorHAnsi" w:hAnsiTheme="majorHAnsi" w:cstheme="majorHAnsi"/>
          <w:i w:val="0"/>
          <w:iCs/>
          <w:szCs w:val="20"/>
        </w:rPr>
        <w:t xml:space="preserve"> </w:t>
      </w:r>
      <w:r w:rsidR="001C3B6E">
        <w:rPr>
          <w:rFonts w:asciiTheme="majorHAnsi" w:hAnsiTheme="majorHAnsi" w:cstheme="majorHAnsi"/>
          <w:i w:val="0"/>
          <w:iCs/>
          <w:szCs w:val="20"/>
        </w:rPr>
        <w:t>according to</w:t>
      </w:r>
      <w:r w:rsidRPr="00E57012">
        <w:rPr>
          <w:rFonts w:asciiTheme="majorHAnsi" w:hAnsiTheme="majorHAnsi" w:cstheme="majorHAnsi"/>
          <w:i w:val="0"/>
          <w:iCs/>
          <w:szCs w:val="20"/>
        </w:rPr>
        <w:t xml:space="preserve"> </w:t>
      </w:r>
      <w:r w:rsidRPr="00E57012">
        <w:rPr>
          <w:rFonts w:ascii="Arial" w:hAnsi="Arial" w:cs="Arial"/>
          <w:i w:val="0"/>
          <w:iCs/>
          <w:szCs w:val="20"/>
        </w:rPr>
        <w:t>Miglinci, L.</w:t>
      </w:r>
      <w:r w:rsidR="00023DCE">
        <w:rPr>
          <w:rFonts w:ascii="Arial" w:hAnsi="Arial" w:cs="Arial"/>
          <w:i w:val="0"/>
          <w:iCs/>
          <w:szCs w:val="20"/>
        </w:rPr>
        <w:t>,</w:t>
      </w:r>
      <w:r w:rsidRPr="00E57012">
        <w:rPr>
          <w:rFonts w:ascii="Arial" w:hAnsi="Arial" w:cs="Arial"/>
          <w:i w:val="0"/>
          <w:iCs/>
          <w:szCs w:val="20"/>
        </w:rPr>
        <w:t xml:space="preserve"> Reicher, P.</w:t>
      </w:r>
      <w:r w:rsidR="00023DCE">
        <w:rPr>
          <w:rFonts w:ascii="Arial" w:hAnsi="Arial" w:cs="Arial"/>
          <w:i w:val="0"/>
          <w:iCs/>
          <w:szCs w:val="20"/>
        </w:rPr>
        <w:t xml:space="preserve">, </w:t>
      </w:r>
      <w:r w:rsidRPr="00E57012">
        <w:rPr>
          <w:rFonts w:ascii="Arial" w:hAnsi="Arial" w:cs="Arial"/>
          <w:i w:val="0"/>
          <w:iCs/>
          <w:szCs w:val="20"/>
        </w:rPr>
        <w:t>Nell, B.</w:t>
      </w:r>
      <w:r w:rsidR="00023DCE">
        <w:rPr>
          <w:rFonts w:ascii="Arial" w:hAnsi="Arial" w:cs="Arial"/>
          <w:i w:val="0"/>
          <w:iCs/>
          <w:szCs w:val="20"/>
        </w:rPr>
        <w:t xml:space="preserve">, </w:t>
      </w:r>
      <w:r w:rsidRPr="00E57012">
        <w:rPr>
          <w:rFonts w:ascii="Arial" w:hAnsi="Arial" w:cs="Arial"/>
          <w:i w:val="0"/>
          <w:iCs/>
          <w:szCs w:val="20"/>
        </w:rPr>
        <w:t xml:space="preserve"> Koch, M.</w:t>
      </w:r>
      <w:r w:rsidR="00023DCE">
        <w:rPr>
          <w:rFonts w:ascii="Arial" w:hAnsi="Arial" w:cs="Arial"/>
          <w:i w:val="0"/>
          <w:iCs/>
          <w:szCs w:val="20"/>
        </w:rPr>
        <w:t xml:space="preserve">, </w:t>
      </w:r>
      <w:r w:rsidRPr="00E57012">
        <w:rPr>
          <w:rFonts w:ascii="Arial" w:hAnsi="Arial" w:cs="Arial"/>
          <w:i w:val="0"/>
          <w:iCs/>
          <w:szCs w:val="20"/>
        </w:rPr>
        <w:t xml:space="preserve"> Jindra, C.</w:t>
      </w:r>
      <w:r w:rsidR="00023DCE">
        <w:rPr>
          <w:rFonts w:ascii="Arial" w:hAnsi="Arial" w:cs="Arial"/>
          <w:i w:val="0"/>
          <w:iCs/>
          <w:szCs w:val="20"/>
        </w:rPr>
        <w:t>, and</w:t>
      </w:r>
      <w:r w:rsidRPr="00E57012">
        <w:rPr>
          <w:rFonts w:ascii="Arial" w:hAnsi="Arial" w:cs="Arial"/>
          <w:i w:val="0"/>
          <w:iCs/>
          <w:szCs w:val="20"/>
        </w:rPr>
        <w:t xml:space="preserve"> Brandt, S</w:t>
      </w:r>
      <w:r w:rsidR="00023DCE">
        <w:rPr>
          <w:rFonts w:ascii="Arial" w:hAnsi="Arial" w:cs="Arial"/>
          <w:i w:val="0"/>
          <w:iCs/>
          <w:szCs w:val="20"/>
        </w:rPr>
        <w:t>. (2023)</w:t>
      </w:r>
      <w:r w:rsidRPr="00E57012">
        <w:rPr>
          <w:rFonts w:ascii="Arial" w:hAnsi="Arial" w:cs="Arial"/>
          <w:i w:val="0"/>
          <w:iCs/>
          <w:szCs w:val="20"/>
        </w:rPr>
        <w:t xml:space="preserve">. Detection of </w:t>
      </w:r>
      <w:r w:rsidR="00023DCE">
        <w:rPr>
          <w:rFonts w:ascii="Arial" w:hAnsi="Arial" w:cs="Arial"/>
          <w:i w:val="0"/>
          <w:iCs/>
          <w:szCs w:val="20"/>
        </w:rPr>
        <w:t>e</w:t>
      </w:r>
      <w:r w:rsidRPr="00E57012">
        <w:rPr>
          <w:rFonts w:ascii="Arial" w:hAnsi="Arial" w:cs="Arial"/>
          <w:i w:val="0"/>
          <w:iCs/>
          <w:szCs w:val="20"/>
        </w:rPr>
        <w:t xml:space="preserve">quine </w:t>
      </w:r>
      <w:r w:rsidR="00023DCE">
        <w:rPr>
          <w:rFonts w:ascii="Arial" w:hAnsi="Arial" w:cs="Arial"/>
          <w:i w:val="0"/>
          <w:iCs/>
          <w:szCs w:val="20"/>
        </w:rPr>
        <w:t>p</w:t>
      </w:r>
      <w:r w:rsidRPr="00E57012">
        <w:rPr>
          <w:rFonts w:ascii="Arial" w:hAnsi="Arial" w:cs="Arial"/>
          <w:i w:val="0"/>
          <w:iCs/>
          <w:szCs w:val="20"/>
        </w:rPr>
        <w:t xml:space="preserve">apillomaviruses and </w:t>
      </w:r>
      <w:r w:rsidR="00023DCE">
        <w:rPr>
          <w:rFonts w:ascii="Arial" w:hAnsi="Arial" w:cs="Arial"/>
          <w:i w:val="0"/>
          <w:iCs/>
          <w:szCs w:val="20"/>
        </w:rPr>
        <w:t>g</w:t>
      </w:r>
      <w:r w:rsidRPr="00E57012">
        <w:rPr>
          <w:rFonts w:ascii="Arial" w:hAnsi="Arial" w:cs="Arial"/>
          <w:i w:val="0"/>
          <w:iCs/>
          <w:szCs w:val="20"/>
        </w:rPr>
        <w:t>amma-</w:t>
      </w:r>
      <w:r w:rsidR="00023DCE">
        <w:rPr>
          <w:rFonts w:ascii="Arial" w:hAnsi="Arial" w:cs="Arial"/>
          <w:i w:val="0"/>
          <w:iCs/>
          <w:szCs w:val="20"/>
        </w:rPr>
        <w:t>h</w:t>
      </w:r>
      <w:r w:rsidRPr="00E57012">
        <w:rPr>
          <w:rFonts w:ascii="Arial" w:hAnsi="Arial" w:cs="Arial"/>
          <w:i w:val="0"/>
          <w:iCs/>
          <w:szCs w:val="20"/>
        </w:rPr>
        <w:t xml:space="preserve">erpesviruses in </w:t>
      </w:r>
      <w:r w:rsidR="00023DCE">
        <w:rPr>
          <w:rFonts w:ascii="Arial" w:hAnsi="Arial" w:cs="Arial"/>
          <w:i w:val="0"/>
          <w:iCs/>
          <w:szCs w:val="20"/>
        </w:rPr>
        <w:t>e</w:t>
      </w:r>
      <w:r w:rsidRPr="00E57012">
        <w:rPr>
          <w:rFonts w:ascii="Arial" w:hAnsi="Arial" w:cs="Arial"/>
          <w:i w:val="0"/>
          <w:iCs/>
          <w:szCs w:val="20"/>
        </w:rPr>
        <w:t xml:space="preserve">quine </w:t>
      </w:r>
      <w:r w:rsidR="00023DCE">
        <w:rPr>
          <w:rFonts w:ascii="Arial" w:hAnsi="Arial" w:cs="Arial"/>
          <w:i w:val="0"/>
          <w:iCs/>
          <w:szCs w:val="20"/>
        </w:rPr>
        <w:t>s</w:t>
      </w:r>
      <w:r w:rsidRPr="00E57012">
        <w:rPr>
          <w:rFonts w:ascii="Arial" w:hAnsi="Arial" w:cs="Arial"/>
          <w:i w:val="0"/>
          <w:iCs/>
          <w:szCs w:val="20"/>
        </w:rPr>
        <w:t xml:space="preserve">quamous </w:t>
      </w:r>
      <w:r w:rsidR="00023DCE">
        <w:rPr>
          <w:rFonts w:ascii="Arial" w:hAnsi="Arial" w:cs="Arial"/>
          <w:i w:val="0"/>
          <w:iCs/>
          <w:szCs w:val="20"/>
        </w:rPr>
        <w:t>c</w:t>
      </w:r>
      <w:r w:rsidRPr="00E57012">
        <w:rPr>
          <w:rFonts w:ascii="Arial" w:hAnsi="Arial" w:cs="Arial"/>
          <w:i w:val="0"/>
          <w:iCs/>
          <w:szCs w:val="20"/>
        </w:rPr>
        <w:t xml:space="preserve">ell </w:t>
      </w:r>
      <w:r w:rsidR="00023DCE">
        <w:rPr>
          <w:rFonts w:ascii="Arial" w:hAnsi="Arial" w:cs="Arial"/>
          <w:i w:val="0"/>
          <w:iCs/>
          <w:szCs w:val="20"/>
        </w:rPr>
        <w:t>c</w:t>
      </w:r>
      <w:r w:rsidRPr="00E57012">
        <w:rPr>
          <w:rFonts w:ascii="Arial" w:hAnsi="Arial" w:cs="Arial"/>
          <w:i w:val="0"/>
          <w:iCs/>
          <w:szCs w:val="20"/>
        </w:rPr>
        <w:t xml:space="preserve">arcinoma. Pathogens 12, 179. https://doi.org/10.3390/pathogens12020179 </w:t>
      </w:r>
    </w:p>
    <w:p w14:paraId="1221F42B" w14:textId="10449B39" w:rsidR="00973441" w:rsidRPr="00E57012" w:rsidRDefault="00973441" w:rsidP="00E57012">
      <w:pPr>
        <w:pStyle w:val="MDPI22heading2"/>
        <w:spacing w:before="240" w:line="276" w:lineRule="auto"/>
        <w:ind w:left="0"/>
        <w:rPr>
          <w:rFonts w:ascii="Arial" w:hAnsi="Arial" w:cs="Arial"/>
          <w:i w:val="0"/>
          <w:iCs/>
          <w:szCs w:val="20"/>
        </w:rPr>
      </w:pPr>
      <w:r w:rsidRPr="00E57012">
        <w:rPr>
          <w:rFonts w:ascii="Arial" w:hAnsi="Arial" w:cs="Arial"/>
          <w:i w:val="0"/>
          <w:iCs/>
          <w:szCs w:val="20"/>
        </w:rPr>
        <w:t xml:space="preserve">ID: horse identification code; Age: in years; G: gelding (castrated male); M: mare (female); SCC: squamous cell carcinoma; CIS: carcinoma in situ; LN: lymph node; OD: oculus dexter, right eye; OS: oculus sinister, left eye; in parentheses: outcome, with † designating euthanization; N: </w:t>
      </w:r>
      <w:r w:rsidR="007C4B28">
        <w:rPr>
          <w:rFonts w:ascii="Arial" w:hAnsi="Arial" w:cs="Arial"/>
          <w:i w:val="0"/>
          <w:iCs/>
          <w:szCs w:val="20"/>
        </w:rPr>
        <w:t>Not</w:t>
      </w:r>
      <w:r w:rsidRPr="00E57012">
        <w:rPr>
          <w:rFonts w:ascii="Arial" w:hAnsi="Arial" w:cs="Arial"/>
          <w:i w:val="0"/>
          <w:iCs/>
          <w:szCs w:val="20"/>
        </w:rPr>
        <w:t xml:space="preserve"> detected</w:t>
      </w:r>
      <w:r w:rsidR="007C4B28">
        <w:rPr>
          <w:rFonts w:ascii="Arial" w:hAnsi="Arial" w:cs="Arial"/>
          <w:i w:val="0"/>
          <w:iCs/>
          <w:szCs w:val="20"/>
        </w:rPr>
        <w:t>; na: not assessed</w:t>
      </w:r>
      <w:r w:rsidRPr="00E57012">
        <w:rPr>
          <w:rFonts w:ascii="Arial" w:hAnsi="Arial" w:cs="Arial"/>
          <w:i w:val="0"/>
          <w:iCs/>
          <w:szCs w:val="20"/>
        </w:rPr>
        <w:t>.</w:t>
      </w:r>
    </w:p>
    <w:sectPr w:rsidR="00973441" w:rsidRPr="00E57012" w:rsidSect="00973441">
      <w:pgSz w:w="16838" w:h="11906" w:orient="landscape"/>
      <w:pgMar w:top="851" w:right="1417" w:bottom="56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5B8"/>
    <w:rsid w:val="0000124B"/>
    <w:rsid w:val="0000680E"/>
    <w:rsid w:val="00007678"/>
    <w:rsid w:val="00023DCE"/>
    <w:rsid w:val="00035EED"/>
    <w:rsid w:val="00036318"/>
    <w:rsid w:val="000455C4"/>
    <w:rsid w:val="00077171"/>
    <w:rsid w:val="00081D41"/>
    <w:rsid w:val="0008648C"/>
    <w:rsid w:val="000A296E"/>
    <w:rsid w:val="000C7704"/>
    <w:rsid w:val="000D5FAF"/>
    <w:rsid w:val="000E5B62"/>
    <w:rsid w:val="00104BB6"/>
    <w:rsid w:val="00112BC1"/>
    <w:rsid w:val="0013489B"/>
    <w:rsid w:val="00141CB7"/>
    <w:rsid w:val="00142B0A"/>
    <w:rsid w:val="00157E6A"/>
    <w:rsid w:val="00177767"/>
    <w:rsid w:val="001A505F"/>
    <w:rsid w:val="001A675D"/>
    <w:rsid w:val="001C3B6E"/>
    <w:rsid w:val="00206EE6"/>
    <w:rsid w:val="002110A0"/>
    <w:rsid w:val="002530A4"/>
    <w:rsid w:val="00273C3F"/>
    <w:rsid w:val="00286515"/>
    <w:rsid w:val="002906BA"/>
    <w:rsid w:val="00297B7F"/>
    <w:rsid w:val="002B4C2E"/>
    <w:rsid w:val="002C4A78"/>
    <w:rsid w:val="002E02CF"/>
    <w:rsid w:val="002F7374"/>
    <w:rsid w:val="0030444C"/>
    <w:rsid w:val="00311287"/>
    <w:rsid w:val="003360DC"/>
    <w:rsid w:val="00345ED2"/>
    <w:rsid w:val="00376415"/>
    <w:rsid w:val="003C382B"/>
    <w:rsid w:val="003E542F"/>
    <w:rsid w:val="003F4C27"/>
    <w:rsid w:val="00402D67"/>
    <w:rsid w:val="00403ECB"/>
    <w:rsid w:val="004050FF"/>
    <w:rsid w:val="004078DC"/>
    <w:rsid w:val="0041380D"/>
    <w:rsid w:val="004223E6"/>
    <w:rsid w:val="00450C5E"/>
    <w:rsid w:val="00466592"/>
    <w:rsid w:val="00485A02"/>
    <w:rsid w:val="0049726C"/>
    <w:rsid w:val="004A1101"/>
    <w:rsid w:val="004C601E"/>
    <w:rsid w:val="004D3D14"/>
    <w:rsid w:val="00523742"/>
    <w:rsid w:val="005239D9"/>
    <w:rsid w:val="005664BD"/>
    <w:rsid w:val="00571B3C"/>
    <w:rsid w:val="0057565D"/>
    <w:rsid w:val="005954AC"/>
    <w:rsid w:val="005B7116"/>
    <w:rsid w:val="005E28D6"/>
    <w:rsid w:val="005F1404"/>
    <w:rsid w:val="00603C1A"/>
    <w:rsid w:val="00622141"/>
    <w:rsid w:val="006330A0"/>
    <w:rsid w:val="00656C8E"/>
    <w:rsid w:val="00660BB8"/>
    <w:rsid w:val="0067693C"/>
    <w:rsid w:val="00694BA4"/>
    <w:rsid w:val="006B5BD0"/>
    <w:rsid w:val="006C4EC8"/>
    <w:rsid w:val="006F4E73"/>
    <w:rsid w:val="007359FE"/>
    <w:rsid w:val="007545B8"/>
    <w:rsid w:val="007678FD"/>
    <w:rsid w:val="00770569"/>
    <w:rsid w:val="007C4B28"/>
    <w:rsid w:val="007F3697"/>
    <w:rsid w:val="007F6F98"/>
    <w:rsid w:val="007F748D"/>
    <w:rsid w:val="008356E5"/>
    <w:rsid w:val="0084165D"/>
    <w:rsid w:val="008517A5"/>
    <w:rsid w:val="00851F68"/>
    <w:rsid w:val="00852559"/>
    <w:rsid w:val="0087277F"/>
    <w:rsid w:val="00880145"/>
    <w:rsid w:val="008840FB"/>
    <w:rsid w:val="008B0DA2"/>
    <w:rsid w:val="008B6B08"/>
    <w:rsid w:val="008C1334"/>
    <w:rsid w:val="008C696E"/>
    <w:rsid w:val="008C754C"/>
    <w:rsid w:val="008F0CE5"/>
    <w:rsid w:val="009156D3"/>
    <w:rsid w:val="00916530"/>
    <w:rsid w:val="009348D9"/>
    <w:rsid w:val="00962553"/>
    <w:rsid w:val="0096357F"/>
    <w:rsid w:val="009675CE"/>
    <w:rsid w:val="00973441"/>
    <w:rsid w:val="00980228"/>
    <w:rsid w:val="009918B9"/>
    <w:rsid w:val="00992318"/>
    <w:rsid w:val="009B55ED"/>
    <w:rsid w:val="009F1443"/>
    <w:rsid w:val="009F5FE8"/>
    <w:rsid w:val="00A000DB"/>
    <w:rsid w:val="00A04A32"/>
    <w:rsid w:val="00A44C13"/>
    <w:rsid w:val="00A6619E"/>
    <w:rsid w:val="00A73FC0"/>
    <w:rsid w:val="00A81EF8"/>
    <w:rsid w:val="00A97480"/>
    <w:rsid w:val="00AA3370"/>
    <w:rsid w:val="00AF3ADF"/>
    <w:rsid w:val="00B139EB"/>
    <w:rsid w:val="00B52760"/>
    <w:rsid w:val="00B64EBD"/>
    <w:rsid w:val="00B73CEA"/>
    <w:rsid w:val="00B8703B"/>
    <w:rsid w:val="00B97082"/>
    <w:rsid w:val="00BB4080"/>
    <w:rsid w:val="00BE1DCF"/>
    <w:rsid w:val="00C30A5C"/>
    <w:rsid w:val="00C31DDE"/>
    <w:rsid w:val="00C358E6"/>
    <w:rsid w:val="00C460EF"/>
    <w:rsid w:val="00C532B8"/>
    <w:rsid w:val="00C572FD"/>
    <w:rsid w:val="00C57CA3"/>
    <w:rsid w:val="00C76276"/>
    <w:rsid w:val="00C8654D"/>
    <w:rsid w:val="00C90924"/>
    <w:rsid w:val="00C94F70"/>
    <w:rsid w:val="00CB1C5A"/>
    <w:rsid w:val="00CB5221"/>
    <w:rsid w:val="00CC260C"/>
    <w:rsid w:val="00CE314F"/>
    <w:rsid w:val="00D06AED"/>
    <w:rsid w:val="00D40BEB"/>
    <w:rsid w:val="00D65E18"/>
    <w:rsid w:val="00D91861"/>
    <w:rsid w:val="00D960E3"/>
    <w:rsid w:val="00DB0FED"/>
    <w:rsid w:val="00DB37C1"/>
    <w:rsid w:val="00DB394E"/>
    <w:rsid w:val="00DC1496"/>
    <w:rsid w:val="00DC554A"/>
    <w:rsid w:val="00DD36B5"/>
    <w:rsid w:val="00DD5A04"/>
    <w:rsid w:val="00DE17F2"/>
    <w:rsid w:val="00E01F5D"/>
    <w:rsid w:val="00E12577"/>
    <w:rsid w:val="00E20D20"/>
    <w:rsid w:val="00E31647"/>
    <w:rsid w:val="00E51A64"/>
    <w:rsid w:val="00E57012"/>
    <w:rsid w:val="00E57913"/>
    <w:rsid w:val="00E71A97"/>
    <w:rsid w:val="00E73243"/>
    <w:rsid w:val="00E84348"/>
    <w:rsid w:val="00E953CC"/>
    <w:rsid w:val="00EA1138"/>
    <w:rsid w:val="00EC0C5F"/>
    <w:rsid w:val="00EC5470"/>
    <w:rsid w:val="00ED1B97"/>
    <w:rsid w:val="00EF1973"/>
    <w:rsid w:val="00EF797B"/>
    <w:rsid w:val="00F3515A"/>
    <w:rsid w:val="00F40A1E"/>
    <w:rsid w:val="00F44900"/>
    <w:rsid w:val="00F7674A"/>
    <w:rsid w:val="00F77F6F"/>
    <w:rsid w:val="00F87E34"/>
    <w:rsid w:val="00F90AED"/>
    <w:rsid w:val="00F94525"/>
    <w:rsid w:val="00F97D3B"/>
    <w:rsid w:val="00FA4A0C"/>
    <w:rsid w:val="00FD70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6EB49"/>
  <w15:chartTrackingRefBased/>
  <w15:docId w15:val="{8AABFFC2-883C-42BB-A35A-65790FE263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line="34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545B8"/>
    <w:pPr>
      <w:spacing w:after="160" w:line="259" w:lineRule="auto"/>
    </w:pPr>
    <w:rPr>
      <w:sz w:val="22"/>
      <w:szCs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45B8"/>
    <w:pPr>
      <w:spacing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545B8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545B8"/>
    <w:rPr>
      <w:rFonts w:ascii="Lucida Grande" w:hAnsi="Lucida Grande" w:cs="Lucida Grande"/>
      <w:sz w:val="18"/>
      <w:szCs w:val="18"/>
      <w:lang w:val="en-GB"/>
    </w:rPr>
  </w:style>
  <w:style w:type="paragraph" w:customStyle="1" w:styleId="MDPI22heading2">
    <w:name w:val="MDPI_2.2_heading2"/>
    <w:qFormat/>
    <w:rsid w:val="00C460EF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5E1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65E1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65E18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5E1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5E18"/>
    <w:rPr>
      <w:b/>
      <w:bCs/>
      <w:sz w:val="20"/>
      <w:szCs w:val="20"/>
      <w:lang w:val="en-GB"/>
    </w:rPr>
  </w:style>
  <w:style w:type="paragraph" w:styleId="berarbeitung">
    <w:name w:val="Revision"/>
    <w:hidden/>
    <w:uiPriority w:val="99"/>
    <w:semiHidden/>
    <w:rsid w:val="005954AC"/>
    <w:pPr>
      <w:spacing w:line="240" w:lineRule="auto"/>
    </w:pPr>
    <w:rPr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1770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73</Words>
  <Characters>5506</Characters>
  <Application>Microsoft Office Word</Application>
  <DocSecurity>0</DocSecurity>
  <Lines>45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etmeduni Vienna</Company>
  <LinksUpToDate>false</LinksUpToDate>
  <CharactersWithSpaces>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t Sabine</dc:creator>
  <cp:keywords/>
  <dc:description/>
  <cp:lastModifiedBy>Bine</cp:lastModifiedBy>
  <cp:revision>13</cp:revision>
  <dcterms:created xsi:type="dcterms:W3CDTF">2025-11-26T14:09:00Z</dcterms:created>
  <dcterms:modified xsi:type="dcterms:W3CDTF">2025-11-26T19:27:00Z</dcterms:modified>
</cp:coreProperties>
</file>